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4EBA3" w14:textId="7F27D978" w:rsidR="006465C6" w:rsidRPr="00D20E9D" w:rsidRDefault="000461E0">
      <w:pPr>
        <w:rPr>
          <w:rFonts w:ascii="Times New Roman" w:hAnsi="Times New Roman" w:cs="Times New Roman"/>
          <w:szCs w:val="21"/>
        </w:rPr>
      </w:pPr>
      <w:r w:rsidRPr="00D20E9D">
        <w:rPr>
          <w:rFonts w:ascii="Times New Roman" w:hAnsi="Times New Roman" w:cs="Times New Roman"/>
          <w:szCs w:val="21"/>
        </w:rPr>
        <w:t>Supplementary Table 1 T</w:t>
      </w:r>
      <w:r w:rsidRPr="00D20E9D">
        <w:rPr>
          <w:rFonts w:ascii="Times New Roman" w:hAnsi="Times New Roman" w:cs="Times New Roman"/>
          <w:szCs w:val="21"/>
        </w:rPr>
        <w:t>he annotation for X-axis</w:t>
      </w:r>
      <w:r w:rsidRPr="00D20E9D">
        <w:rPr>
          <w:rFonts w:ascii="Times New Roman" w:hAnsi="Times New Roman" w:cs="Times New Roman"/>
          <w:szCs w:val="21"/>
        </w:rPr>
        <w:t xml:space="preserve"> in figure 7N.</w:t>
      </w:r>
    </w:p>
    <w:tbl>
      <w:tblPr>
        <w:tblStyle w:val="a3"/>
        <w:tblW w:w="9004" w:type="dxa"/>
        <w:tblLook w:val="04A0" w:firstRow="1" w:lastRow="0" w:firstColumn="1" w:lastColumn="0" w:noHBand="0" w:noVBand="1"/>
      </w:tblPr>
      <w:tblGrid>
        <w:gridCol w:w="3156"/>
        <w:gridCol w:w="5848"/>
      </w:tblGrid>
      <w:tr w:rsidR="000461E0" w:rsidRPr="00D20E9D" w14:paraId="4691B37B" w14:textId="77777777" w:rsidTr="00592AA1">
        <w:tc>
          <w:tcPr>
            <w:tcW w:w="3156" w:type="dxa"/>
          </w:tcPr>
          <w:p w14:paraId="02762E9A" w14:textId="7EF6DDF1" w:rsidR="000461E0" w:rsidRPr="00D20E9D" w:rsidRDefault="000461E0">
            <w:pPr>
              <w:rPr>
                <w:rFonts w:ascii="Times New Roman" w:hAnsi="Times New Roman" w:cs="Times New Roman"/>
                <w:szCs w:val="21"/>
              </w:rPr>
            </w:pPr>
            <w:r w:rsidRPr="00D20E9D">
              <w:rPr>
                <w:rFonts w:ascii="Times New Roman" w:hAnsi="Times New Roman" w:cs="Times New Roman"/>
                <w:szCs w:val="21"/>
              </w:rPr>
              <w:t>GO terms</w:t>
            </w:r>
          </w:p>
        </w:tc>
        <w:tc>
          <w:tcPr>
            <w:tcW w:w="5848" w:type="dxa"/>
          </w:tcPr>
          <w:p w14:paraId="0AE677E1" w14:textId="012271B2" w:rsidR="000461E0" w:rsidRPr="00D20E9D" w:rsidRDefault="000461E0">
            <w:pPr>
              <w:rPr>
                <w:rFonts w:ascii="Times New Roman" w:hAnsi="Times New Roman" w:cs="Times New Roman"/>
                <w:szCs w:val="21"/>
              </w:rPr>
            </w:pPr>
            <w:r w:rsidRPr="00D20E9D">
              <w:rPr>
                <w:rFonts w:ascii="Times New Roman" w:hAnsi="Times New Roman" w:cs="Times New Roman"/>
                <w:szCs w:val="21"/>
              </w:rPr>
              <w:t>Annotation</w:t>
            </w:r>
          </w:p>
        </w:tc>
      </w:tr>
      <w:tr w:rsidR="000461E0" w:rsidRPr="00D20E9D" w14:paraId="0CA001D0" w14:textId="77777777" w:rsidTr="00592AA1">
        <w:tc>
          <w:tcPr>
            <w:tcW w:w="3156" w:type="dxa"/>
          </w:tcPr>
          <w:p w14:paraId="5E9F3DC1" w14:textId="1033F68B" w:rsidR="000461E0" w:rsidRPr="00D20E9D" w:rsidRDefault="000461E0">
            <w:pPr>
              <w:rPr>
                <w:rFonts w:ascii="Times New Roman" w:hAnsi="Times New Roman" w:cs="Times New Roman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5114</w:t>
            </w:r>
          </w:p>
        </w:tc>
        <w:tc>
          <w:tcPr>
            <w:tcW w:w="5848" w:type="dxa"/>
          </w:tcPr>
          <w:p w14:paraId="1E10FBFE" w14:textId="3C05DBA9" w:rsidR="000461E0" w:rsidRPr="00D20E9D" w:rsidRDefault="000461E0">
            <w:pPr>
              <w:rPr>
                <w:rFonts w:ascii="Times New Roman" w:hAnsi="Times New Roman" w:cs="Times New Roman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idation-reduction process</w:t>
            </w:r>
          </w:p>
        </w:tc>
      </w:tr>
      <w:tr w:rsidR="000461E0" w:rsidRPr="00D20E9D" w14:paraId="373350D1" w14:textId="77777777" w:rsidTr="00592AA1">
        <w:tc>
          <w:tcPr>
            <w:tcW w:w="3156" w:type="dxa"/>
          </w:tcPr>
          <w:p w14:paraId="259FD034" w14:textId="453CDDF3" w:rsidR="000461E0" w:rsidRPr="00D20E9D" w:rsidRDefault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695</w:t>
            </w:r>
          </w:p>
        </w:tc>
        <w:tc>
          <w:tcPr>
            <w:tcW w:w="5848" w:type="dxa"/>
          </w:tcPr>
          <w:p w14:paraId="7F032870" w14:textId="31384F62" w:rsidR="000461E0" w:rsidRPr="00D20E9D" w:rsidRDefault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sterol biosynthetic process</w:t>
            </w:r>
          </w:p>
        </w:tc>
      </w:tr>
      <w:tr w:rsidR="000461E0" w:rsidRPr="00D20E9D" w14:paraId="45D81C72" w14:textId="77777777" w:rsidTr="00592AA1">
        <w:tc>
          <w:tcPr>
            <w:tcW w:w="3156" w:type="dxa"/>
          </w:tcPr>
          <w:p w14:paraId="3D0733B9" w14:textId="6896CF0C" w:rsidR="000461E0" w:rsidRPr="00D20E9D" w:rsidRDefault="000461E0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629</w:t>
            </w:r>
          </w:p>
        </w:tc>
        <w:tc>
          <w:tcPr>
            <w:tcW w:w="5848" w:type="dxa"/>
          </w:tcPr>
          <w:p w14:paraId="585812DA" w14:textId="063FDD6C" w:rsidR="000461E0" w:rsidRPr="00D20E9D" w:rsidRDefault="000461E0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id metabolic process</w:t>
            </w:r>
          </w:p>
        </w:tc>
      </w:tr>
      <w:tr w:rsidR="000461E0" w:rsidRPr="00D20E9D" w14:paraId="520B4497" w14:textId="77777777" w:rsidTr="00592AA1">
        <w:tc>
          <w:tcPr>
            <w:tcW w:w="3156" w:type="dxa"/>
          </w:tcPr>
          <w:p w14:paraId="1DEBA313" w14:textId="7CF60219" w:rsidR="000461E0" w:rsidRPr="00D20E9D" w:rsidRDefault="000461E0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0209</w:t>
            </w:r>
          </w:p>
        </w:tc>
        <w:tc>
          <w:tcPr>
            <w:tcW w:w="5848" w:type="dxa"/>
          </w:tcPr>
          <w:p w14:paraId="73DBCB18" w14:textId="34F3D4C4" w:rsidR="000461E0" w:rsidRPr="00D20E9D" w:rsidRDefault="000461E0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polyubiquitination</w:t>
            </w:r>
          </w:p>
        </w:tc>
      </w:tr>
      <w:tr w:rsidR="000461E0" w:rsidRPr="00D20E9D" w14:paraId="64671425" w14:textId="77777777" w:rsidTr="00592AA1">
        <w:tc>
          <w:tcPr>
            <w:tcW w:w="3156" w:type="dxa"/>
          </w:tcPr>
          <w:p w14:paraId="6FF7E8C9" w14:textId="54CBE501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8299</w:t>
            </w:r>
          </w:p>
        </w:tc>
        <w:tc>
          <w:tcPr>
            <w:tcW w:w="5848" w:type="dxa"/>
          </w:tcPr>
          <w:p w14:paraId="14AA4D60" w14:textId="28F37BC1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prenoid biosynthetic process</w:t>
            </w:r>
          </w:p>
        </w:tc>
      </w:tr>
      <w:tr w:rsidR="000461E0" w:rsidRPr="00D20E9D" w14:paraId="62C7FD56" w14:textId="77777777" w:rsidTr="00592AA1">
        <w:tc>
          <w:tcPr>
            <w:tcW w:w="3156" w:type="dxa"/>
          </w:tcPr>
          <w:p w14:paraId="0270E557" w14:textId="269408D4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6125</w:t>
            </w:r>
          </w:p>
        </w:tc>
        <w:tc>
          <w:tcPr>
            <w:tcW w:w="5848" w:type="dxa"/>
          </w:tcPr>
          <w:p w14:paraId="401AE4CA" w14:textId="6DB4EDBA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rol metabolic process</w:t>
            </w:r>
          </w:p>
        </w:tc>
      </w:tr>
      <w:tr w:rsidR="000461E0" w:rsidRPr="00D20E9D" w14:paraId="19C3CB86" w14:textId="77777777" w:rsidTr="00592AA1">
        <w:tc>
          <w:tcPr>
            <w:tcW w:w="3156" w:type="dxa"/>
          </w:tcPr>
          <w:p w14:paraId="2D4EC8ED" w14:textId="09DFD258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633</w:t>
            </w:r>
          </w:p>
        </w:tc>
        <w:tc>
          <w:tcPr>
            <w:tcW w:w="5848" w:type="dxa"/>
          </w:tcPr>
          <w:p w14:paraId="427EE92A" w14:textId="7875FAA7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biosynthetic process</w:t>
            </w:r>
          </w:p>
        </w:tc>
      </w:tr>
      <w:tr w:rsidR="000461E0" w:rsidRPr="00D20E9D" w14:paraId="4A28A9F1" w14:textId="77777777" w:rsidTr="00592AA1">
        <w:tc>
          <w:tcPr>
            <w:tcW w:w="3156" w:type="dxa"/>
          </w:tcPr>
          <w:p w14:paraId="0763904D" w14:textId="4F6BB589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3161</w:t>
            </w:r>
          </w:p>
        </w:tc>
        <w:tc>
          <w:tcPr>
            <w:tcW w:w="5848" w:type="dxa"/>
          </w:tcPr>
          <w:p w14:paraId="11A38B6E" w14:textId="147E6169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asome-mediated ubiquitin-dependent protein catabolic process</w:t>
            </w:r>
          </w:p>
        </w:tc>
      </w:tr>
      <w:tr w:rsidR="000461E0" w:rsidRPr="00D20E9D" w14:paraId="6D48044E" w14:textId="77777777" w:rsidTr="00592AA1">
        <w:tc>
          <w:tcPr>
            <w:tcW w:w="3156" w:type="dxa"/>
          </w:tcPr>
          <w:p w14:paraId="51AD579F" w14:textId="3653489B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6126</w:t>
            </w:r>
          </w:p>
        </w:tc>
        <w:tc>
          <w:tcPr>
            <w:tcW w:w="5848" w:type="dxa"/>
          </w:tcPr>
          <w:p w14:paraId="02074E00" w14:textId="2E43E8E2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rol biosynthetic process</w:t>
            </w:r>
          </w:p>
        </w:tc>
      </w:tr>
      <w:tr w:rsidR="000461E0" w:rsidRPr="00D20E9D" w14:paraId="676B955D" w14:textId="77777777" w:rsidTr="00592AA1">
        <w:tc>
          <w:tcPr>
            <w:tcW w:w="3156" w:type="dxa"/>
          </w:tcPr>
          <w:p w14:paraId="7EDA07EA" w14:textId="2166C05C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0266</w:t>
            </w:r>
          </w:p>
        </w:tc>
        <w:tc>
          <w:tcPr>
            <w:tcW w:w="5848" w:type="dxa"/>
          </w:tcPr>
          <w:p w14:paraId="0D6E9C37" w14:textId="5428F99F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fission</w:t>
            </w:r>
          </w:p>
        </w:tc>
      </w:tr>
      <w:tr w:rsidR="000461E0" w:rsidRPr="00D20E9D" w14:paraId="4D87E0FC" w14:textId="77777777" w:rsidTr="00592AA1">
        <w:tc>
          <w:tcPr>
            <w:tcW w:w="3156" w:type="dxa"/>
          </w:tcPr>
          <w:p w14:paraId="254DF125" w14:textId="4F911B29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521</w:t>
            </w:r>
          </w:p>
        </w:tc>
        <w:tc>
          <w:tcPr>
            <w:tcW w:w="5848" w:type="dxa"/>
          </w:tcPr>
          <w:p w14:paraId="3A28E28C" w14:textId="26C6F701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cellular amino acid metabolic process</w:t>
            </w:r>
          </w:p>
        </w:tc>
      </w:tr>
      <w:tr w:rsidR="000461E0" w:rsidRPr="00D20E9D" w14:paraId="439C649F" w14:textId="77777777" w:rsidTr="00592AA1">
        <w:tc>
          <w:tcPr>
            <w:tcW w:w="3156" w:type="dxa"/>
          </w:tcPr>
          <w:p w14:paraId="524C6824" w14:textId="45D71624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8203</w:t>
            </w:r>
          </w:p>
        </w:tc>
        <w:tc>
          <w:tcPr>
            <w:tcW w:w="5848" w:type="dxa"/>
          </w:tcPr>
          <w:p w14:paraId="5843FF0C" w14:textId="7A602F1E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sterol metabolic process</w:t>
            </w:r>
          </w:p>
        </w:tc>
      </w:tr>
      <w:tr w:rsidR="000461E0" w:rsidRPr="00D20E9D" w14:paraId="318E2BCF" w14:textId="77777777" w:rsidTr="00592AA1">
        <w:tc>
          <w:tcPr>
            <w:tcW w:w="3156" w:type="dxa"/>
          </w:tcPr>
          <w:p w14:paraId="61CD0BDD" w14:textId="6133A263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3488</w:t>
            </w:r>
          </w:p>
        </w:tc>
        <w:tc>
          <w:tcPr>
            <w:tcW w:w="5848" w:type="dxa"/>
          </w:tcPr>
          <w:p w14:paraId="124D10E7" w14:textId="41A3B1B1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mRNA stability</w:t>
            </w:r>
          </w:p>
        </w:tc>
      </w:tr>
      <w:tr w:rsidR="000461E0" w:rsidRPr="00D20E9D" w14:paraId="64B956C1" w14:textId="77777777" w:rsidTr="00592AA1">
        <w:tc>
          <w:tcPr>
            <w:tcW w:w="3156" w:type="dxa"/>
          </w:tcPr>
          <w:p w14:paraId="36337F63" w14:textId="5C26F061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90263</w:t>
            </w:r>
          </w:p>
        </w:tc>
        <w:tc>
          <w:tcPr>
            <w:tcW w:w="5848" w:type="dxa"/>
          </w:tcPr>
          <w:p w14:paraId="70AAD4F9" w14:textId="38B8590E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ositive regulation of canonical </w:t>
            </w:r>
            <w:proofErr w:type="spellStart"/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</w:t>
            </w:r>
            <w:proofErr w:type="spellEnd"/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</w:tr>
      <w:tr w:rsidR="000461E0" w:rsidRPr="00D20E9D" w14:paraId="1CC99A37" w14:textId="77777777" w:rsidTr="00592AA1">
        <w:tc>
          <w:tcPr>
            <w:tcW w:w="3156" w:type="dxa"/>
          </w:tcPr>
          <w:p w14:paraId="15DA1A79" w14:textId="66527970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897</w:t>
            </w:r>
          </w:p>
        </w:tc>
        <w:tc>
          <w:tcPr>
            <w:tcW w:w="5848" w:type="dxa"/>
          </w:tcPr>
          <w:p w14:paraId="6B364A34" w14:textId="72C8DC63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cytosis</w:t>
            </w:r>
          </w:p>
        </w:tc>
      </w:tr>
      <w:tr w:rsidR="000461E0" w:rsidRPr="00D20E9D" w14:paraId="6F47D402" w14:textId="77777777" w:rsidTr="00592AA1">
        <w:tc>
          <w:tcPr>
            <w:tcW w:w="3156" w:type="dxa"/>
          </w:tcPr>
          <w:p w14:paraId="7D2DE40D" w14:textId="7CED93E0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90090</w:t>
            </w:r>
          </w:p>
        </w:tc>
        <w:tc>
          <w:tcPr>
            <w:tcW w:w="5848" w:type="dxa"/>
          </w:tcPr>
          <w:p w14:paraId="6492D024" w14:textId="5FBCE301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egative regulation of canonical </w:t>
            </w:r>
            <w:proofErr w:type="spellStart"/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</w:t>
            </w:r>
            <w:proofErr w:type="spellEnd"/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</w:tr>
      <w:tr w:rsidR="000461E0" w:rsidRPr="00D20E9D" w14:paraId="0C37EBB9" w14:textId="77777777" w:rsidTr="00592AA1">
        <w:tc>
          <w:tcPr>
            <w:tcW w:w="3156" w:type="dxa"/>
          </w:tcPr>
          <w:p w14:paraId="319D5640" w14:textId="426BE7E0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3490</w:t>
            </w:r>
          </w:p>
        </w:tc>
        <w:tc>
          <w:tcPr>
            <w:tcW w:w="5848" w:type="dxa"/>
          </w:tcPr>
          <w:p w14:paraId="7C02A319" w14:textId="78A6691F" w:rsidR="000461E0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olesterol biosynthetic process via </w:t>
            </w:r>
            <w:proofErr w:type="spellStart"/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hosterol</w:t>
            </w:r>
            <w:proofErr w:type="spellEnd"/>
          </w:p>
        </w:tc>
      </w:tr>
      <w:tr w:rsidR="00F327AB" w:rsidRPr="00D20E9D" w14:paraId="289C8C16" w14:textId="77777777" w:rsidTr="00592AA1">
        <w:tc>
          <w:tcPr>
            <w:tcW w:w="3156" w:type="dxa"/>
          </w:tcPr>
          <w:p w14:paraId="659E9DEB" w14:textId="4EC8D2F1" w:rsidR="00F327AB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6101</w:t>
            </w:r>
          </w:p>
        </w:tc>
        <w:tc>
          <w:tcPr>
            <w:tcW w:w="5848" w:type="dxa"/>
          </w:tcPr>
          <w:p w14:paraId="111D3590" w14:textId="646D276B" w:rsidR="00F327AB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otriene B4 catabolic process</w:t>
            </w:r>
          </w:p>
        </w:tc>
      </w:tr>
      <w:tr w:rsidR="00F327AB" w:rsidRPr="00D20E9D" w14:paraId="33B58078" w14:textId="77777777" w:rsidTr="00592AA1">
        <w:tc>
          <w:tcPr>
            <w:tcW w:w="3156" w:type="dxa"/>
          </w:tcPr>
          <w:p w14:paraId="18B6F95E" w14:textId="70409CC3" w:rsidR="00F327AB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3489</w:t>
            </w:r>
          </w:p>
        </w:tc>
        <w:tc>
          <w:tcPr>
            <w:tcW w:w="5848" w:type="dxa"/>
          </w:tcPr>
          <w:p w14:paraId="3E8948AA" w14:textId="3E945C41" w:rsidR="00F327AB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sterol biosynthetic process via desmosterol</w:t>
            </w:r>
          </w:p>
        </w:tc>
      </w:tr>
      <w:tr w:rsidR="00F327AB" w:rsidRPr="00D20E9D" w14:paraId="4018BA92" w14:textId="77777777" w:rsidTr="00592AA1">
        <w:tc>
          <w:tcPr>
            <w:tcW w:w="3156" w:type="dxa"/>
          </w:tcPr>
          <w:p w14:paraId="02C38AC6" w14:textId="153CACE3" w:rsidR="00F327AB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3374</w:t>
            </w:r>
          </w:p>
        </w:tc>
        <w:tc>
          <w:tcPr>
            <w:tcW w:w="5848" w:type="dxa"/>
          </w:tcPr>
          <w:p w14:paraId="22AF7498" w14:textId="084B9EDA" w:rsidR="00F327AB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namin polymerization involved in mitochondrial fission</w:t>
            </w:r>
          </w:p>
        </w:tc>
      </w:tr>
      <w:tr w:rsidR="00F327AB" w:rsidRPr="00D20E9D" w14:paraId="00AEECF2" w14:textId="77777777" w:rsidTr="00592AA1">
        <w:tc>
          <w:tcPr>
            <w:tcW w:w="3156" w:type="dxa"/>
          </w:tcPr>
          <w:p w14:paraId="0FBA4B3C" w14:textId="1641872F" w:rsidR="00F327AB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690</w:t>
            </w:r>
          </w:p>
        </w:tc>
        <w:tc>
          <w:tcPr>
            <w:tcW w:w="5848" w:type="dxa"/>
          </w:tcPr>
          <w:p w14:paraId="78E4E841" w14:textId="3E5DB8FF" w:rsidR="00F327AB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osanoid</w:t>
            </w:r>
            <w:proofErr w:type="spellEnd"/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etabolic process</w:t>
            </w:r>
          </w:p>
        </w:tc>
      </w:tr>
      <w:tr w:rsidR="00F327AB" w:rsidRPr="00D20E9D" w14:paraId="54B512B8" w14:textId="77777777" w:rsidTr="00592AA1">
        <w:tc>
          <w:tcPr>
            <w:tcW w:w="3156" w:type="dxa"/>
          </w:tcPr>
          <w:p w14:paraId="51C49F9C" w14:textId="6C8E9A05" w:rsidR="00F327AB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1025</w:t>
            </w:r>
          </w:p>
        </w:tc>
        <w:tc>
          <w:tcPr>
            <w:tcW w:w="5848" w:type="dxa"/>
          </w:tcPr>
          <w:p w14:paraId="7F2BF724" w14:textId="7CAC63DC" w:rsidR="00F327AB" w:rsidRPr="00D20E9D" w:rsidRDefault="00F327AB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brane fusion</w:t>
            </w:r>
          </w:p>
        </w:tc>
      </w:tr>
      <w:tr w:rsidR="00F327AB" w:rsidRPr="00D20E9D" w14:paraId="01DF3C17" w14:textId="77777777" w:rsidTr="00592AA1">
        <w:tc>
          <w:tcPr>
            <w:tcW w:w="3156" w:type="dxa"/>
          </w:tcPr>
          <w:p w14:paraId="419BF363" w14:textId="6C472153" w:rsidR="00F327AB" w:rsidRPr="00D20E9D" w:rsidRDefault="00592AA1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2479</w:t>
            </w:r>
          </w:p>
        </w:tc>
        <w:tc>
          <w:tcPr>
            <w:tcW w:w="5848" w:type="dxa"/>
          </w:tcPr>
          <w:p w14:paraId="16D4EEF0" w14:textId="1CB88767" w:rsidR="00F327AB" w:rsidRPr="00D20E9D" w:rsidRDefault="00592AA1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gen processing and presentation of exogenous peptide antigen via MHC class I, TAP-dependent</w:t>
            </w:r>
          </w:p>
        </w:tc>
      </w:tr>
      <w:tr w:rsidR="00F327AB" w:rsidRPr="00D20E9D" w14:paraId="131AAE95" w14:textId="77777777" w:rsidTr="00592AA1">
        <w:tc>
          <w:tcPr>
            <w:tcW w:w="3156" w:type="dxa"/>
          </w:tcPr>
          <w:p w14:paraId="4C467023" w14:textId="624B1D17" w:rsidR="00F327AB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303</w:t>
            </w:r>
          </w:p>
        </w:tc>
        <w:tc>
          <w:tcPr>
            <w:tcW w:w="5848" w:type="dxa"/>
          </w:tcPr>
          <w:p w14:paraId="4548C0D6" w14:textId="54D38CD7" w:rsidR="00F327AB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uble-strand break repair via nonhomologous end joining</w:t>
            </w:r>
          </w:p>
        </w:tc>
      </w:tr>
      <w:tr w:rsidR="00F327AB" w:rsidRPr="00D20E9D" w14:paraId="777A859E" w14:textId="77777777" w:rsidTr="00592AA1">
        <w:tc>
          <w:tcPr>
            <w:tcW w:w="3156" w:type="dxa"/>
          </w:tcPr>
          <w:p w14:paraId="01A83FA2" w14:textId="0F65F967" w:rsidR="00F327AB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8061</w:t>
            </w:r>
          </w:p>
        </w:tc>
        <w:tc>
          <w:tcPr>
            <w:tcW w:w="5848" w:type="dxa"/>
          </w:tcPr>
          <w:p w14:paraId="2E9DD17D" w14:textId="221DAB55" w:rsidR="00F327AB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K/NF-</w:t>
            </w:r>
            <w:proofErr w:type="spellStart"/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ppaB</w:t>
            </w:r>
            <w:proofErr w:type="spellEnd"/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gnaling</w:t>
            </w:r>
          </w:p>
        </w:tc>
      </w:tr>
      <w:tr w:rsidR="00F327AB" w:rsidRPr="00D20E9D" w14:paraId="6FBAADFF" w14:textId="77777777" w:rsidTr="00592AA1">
        <w:tc>
          <w:tcPr>
            <w:tcW w:w="3156" w:type="dxa"/>
          </w:tcPr>
          <w:p w14:paraId="3265089B" w14:textId="745011E3" w:rsidR="00F327AB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1437</w:t>
            </w:r>
          </w:p>
        </w:tc>
        <w:tc>
          <w:tcPr>
            <w:tcW w:w="5848" w:type="dxa"/>
          </w:tcPr>
          <w:p w14:paraId="6907EA76" w14:textId="709F9A40" w:rsidR="00F327AB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regulation of ubiquitin-protein ligase activity involved in regulation of mitotic cell cycle transition</w:t>
            </w:r>
          </w:p>
        </w:tc>
      </w:tr>
      <w:tr w:rsidR="00F327AB" w:rsidRPr="00D20E9D" w14:paraId="21C8C883" w14:textId="77777777" w:rsidTr="00592AA1">
        <w:tc>
          <w:tcPr>
            <w:tcW w:w="3156" w:type="dxa"/>
          </w:tcPr>
          <w:p w14:paraId="67B1F683" w14:textId="2E398AFE" w:rsidR="00F327AB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1145</w:t>
            </w:r>
          </w:p>
        </w:tc>
        <w:tc>
          <w:tcPr>
            <w:tcW w:w="5848" w:type="dxa"/>
          </w:tcPr>
          <w:p w14:paraId="314AE891" w14:textId="3285FAD2" w:rsidR="00F327AB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phase-promoting complex-dependent catabolic process</w:t>
            </w:r>
          </w:p>
        </w:tc>
      </w:tr>
      <w:tr w:rsidR="000740CE" w:rsidRPr="00D20E9D" w14:paraId="3AD308F5" w14:textId="77777777" w:rsidTr="00592AA1">
        <w:tc>
          <w:tcPr>
            <w:tcW w:w="3156" w:type="dxa"/>
          </w:tcPr>
          <w:p w14:paraId="4B86499B" w14:textId="508B1B15" w:rsidR="000740CE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368</w:t>
            </w:r>
          </w:p>
        </w:tc>
        <w:tc>
          <w:tcPr>
            <w:tcW w:w="5848" w:type="dxa"/>
          </w:tcPr>
          <w:p w14:paraId="79C2A223" w14:textId="7178C809" w:rsidR="000740CE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cription elongation from RNA polymerase II promoter</w:t>
            </w:r>
          </w:p>
        </w:tc>
      </w:tr>
      <w:tr w:rsidR="000740CE" w:rsidRPr="00D20E9D" w14:paraId="138368C9" w14:textId="77777777" w:rsidTr="00592AA1">
        <w:tc>
          <w:tcPr>
            <w:tcW w:w="3156" w:type="dxa"/>
          </w:tcPr>
          <w:p w14:paraId="4D0B7CBD" w14:textId="7E86CB73" w:rsidR="000740CE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0071</w:t>
            </w:r>
          </w:p>
        </w:tc>
        <w:tc>
          <w:tcPr>
            <w:tcW w:w="5848" w:type="dxa"/>
          </w:tcPr>
          <w:p w14:paraId="4CBD416A" w14:textId="1E66B11B" w:rsidR="000740CE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</w:t>
            </w:r>
            <w:proofErr w:type="spellEnd"/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gnaling pathway, planar cell polarity pathway</w:t>
            </w:r>
          </w:p>
        </w:tc>
      </w:tr>
      <w:tr w:rsidR="000740CE" w:rsidRPr="00D20E9D" w14:paraId="4D4F0C1C" w14:textId="77777777" w:rsidTr="00592AA1">
        <w:tc>
          <w:tcPr>
            <w:tcW w:w="3156" w:type="dxa"/>
          </w:tcPr>
          <w:p w14:paraId="3357A25D" w14:textId="60A9D14D" w:rsidR="000740CE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2223</w:t>
            </w:r>
          </w:p>
        </w:tc>
        <w:tc>
          <w:tcPr>
            <w:tcW w:w="5848" w:type="dxa"/>
          </w:tcPr>
          <w:p w14:paraId="43FC9E3B" w14:textId="5230B6E3" w:rsidR="000740CE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imulatory C-type lectin receptor signaling pathway</w:t>
            </w:r>
          </w:p>
        </w:tc>
      </w:tr>
      <w:tr w:rsidR="000740CE" w:rsidRPr="00D20E9D" w14:paraId="2E2EB1C2" w14:textId="77777777" w:rsidTr="00592AA1">
        <w:tc>
          <w:tcPr>
            <w:tcW w:w="3156" w:type="dxa"/>
          </w:tcPr>
          <w:p w14:paraId="6C905D5E" w14:textId="61FFA961" w:rsidR="000740CE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615</w:t>
            </w:r>
          </w:p>
        </w:tc>
        <w:tc>
          <w:tcPr>
            <w:tcW w:w="5848" w:type="dxa"/>
          </w:tcPr>
          <w:p w14:paraId="795ADF1F" w14:textId="0927B582" w:rsidR="000740CE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onse to virus</w:t>
            </w:r>
          </w:p>
        </w:tc>
      </w:tr>
      <w:tr w:rsidR="000740CE" w:rsidRPr="00D20E9D" w14:paraId="2605C0F6" w14:textId="77777777" w:rsidTr="00592AA1">
        <w:tc>
          <w:tcPr>
            <w:tcW w:w="3156" w:type="dxa"/>
          </w:tcPr>
          <w:p w14:paraId="50661EF1" w14:textId="3CC14E22" w:rsidR="000740CE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3209</w:t>
            </w:r>
          </w:p>
        </w:tc>
        <w:tc>
          <w:tcPr>
            <w:tcW w:w="5848" w:type="dxa"/>
          </w:tcPr>
          <w:p w14:paraId="78BDD79E" w14:textId="693B2BC8" w:rsidR="000740CE" w:rsidRPr="00D20E9D" w:rsidRDefault="000740CE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necrosis factor-mediated signaling pathway</w:t>
            </w:r>
          </w:p>
        </w:tc>
      </w:tr>
      <w:tr w:rsidR="00382275" w:rsidRPr="00D20E9D" w14:paraId="0A94FCAF" w14:textId="77777777" w:rsidTr="00592AA1">
        <w:tc>
          <w:tcPr>
            <w:tcW w:w="3156" w:type="dxa"/>
          </w:tcPr>
          <w:p w14:paraId="0D46C8AA" w14:textId="7A8DB731" w:rsidR="00382275" w:rsidRPr="00D20E9D" w:rsidRDefault="00382275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0821</w:t>
            </w:r>
          </w:p>
        </w:tc>
        <w:tc>
          <w:tcPr>
            <w:tcW w:w="5848" w:type="dxa"/>
          </w:tcPr>
          <w:p w14:paraId="6F8CE0B2" w14:textId="3544179A" w:rsidR="00382275" w:rsidRPr="00D20E9D" w:rsidRDefault="00382275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stabilization</w:t>
            </w:r>
          </w:p>
        </w:tc>
      </w:tr>
      <w:tr w:rsidR="00382275" w:rsidRPr="00D20E9D" w14:paraId="2600AA08" w14:textId="77777777" w:rsidTr="00592AA1">
        <w:tc>
          <w:tcPr>
            <w:tcW w:w="3156" w:type="dxa"/>
          </w:tcPr>
          <w:p w14:paraId="10AE8E55" w14:textId="567CFC69" w:rsidR="00382275" w:rsidRPr="00D20E9D" w:rsidRDefault="00382275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0086</w:t>
            </w:r>
          </w:p>
        </w:tc>
        <w:tc>
          <w:tcPr>
            <w:tcW w:w="5848" w:type="dxa"/>
          </w:tcPr>
          <w:p w14:paraId="139714AB" w14:textId="24B99759" w:rsidR="00382275" w:rsidRPr="00D20E9D" w:rsidRDefault="00382275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2/M transition of mitotic cell cycle</w:t>
            </w:r>
          </w:p>
        </w:tc>
      </w:tr>
      <w:tr w:rsidR="00382275" w:rsidRPr="00D20E9D" w14:paraId="550FCB78" w14:textId="77777777" w:rsidTr="00592AA1">
        <w:tc>
          <w:tcPr>
            <w:tcW w:w="3156" w:type="dxa"/>
          </w:tcPr>
          <w:p w14:paraId="0287BA72" w14:textId="5BA51F96" w:rsidR="00382275" w:rsidRPr="00D20E9D" w:rsidRDefault="00382275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3095</w:t>
            </w:r>
          </w:p>
        </w:tc>
        <w:tc>
          <w:tcPr>
            <w:tcW w:w="5848" w:type="dxa"/>
          </w:tcPr>
          <w:p w14:paraId="2C084A1B" w14:textId="3D13798D" w:rsidR="00382275" w:rsidRPr="00D20E9D" w:rsidRDefault="00382275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sure natriuresis</w:t>
            </w:r>
          </w:p>
        </w:tc>
      </w:tr>
      <w:tr w:rsidR="00382275" w:rsidRPr="00D20E9D" w14:paraId="0FECC89F" w14:textId="77777777" w:rsidTr="00592AA1">
        <w:tc>
          <w:tcPr>
            <w:tcW w:w="3156" w:type="dxa"/>
          </w:tcPr>
          <w:p w14:paraId="59FDAD62" w14:textId="6814539E" w:rsidR="00382275" w:rsidRPr="00D20E9D" w:rsidRDefault="00382275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4653</w:t>
            </w:r>
          </w:p>
        </w:tc>
        <w:tc>
          <w:tcPr>
            <w:tcW w:w="5848" w:type="dxa"/>
          </w:tcPr>
          <w:p w14:paraId="73F16CED" w14:textId="34DE79CC" w:rsidR="00382275" w:rsidRPr="00D20E9D" w:rsidRDefault="00382275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noic acid catabolic process</w:t>
            </w:r>
          </w:p>
        </w:tc>
      </w:tr>
      <w:tr w:rsidR="00382275" w:rsidRPr="00D20E9D" w14:paraId="0223BF66" w14:textId="77777777" w:rsidTr="00592AA1">
        <w:tc>
          <w:tcPr>
            <w:tcW w:w="3156" w:type="dxa"/>
          </w:tcPr>
          <w:p w14:paraId="09D92D71" w14:textId="4B1650FE" w:rsidR="00382275" w:rsidRPr="00D20E9D" w:rsidRDefault="003D6582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766</w:t>
            </w:r>
          </w:p>
        </w:tc>
        <w:tc>
          <w:tcPr>
            <w:tcW w:w="5848" w:type="dxa"/>
          </w:tcPr>
          <w:p w14:paraId="6BB10BEF" w14:textId="1B273B30" w:rsidR="00382275" w:rsidRPr="00D20E9D" w:rsidRDefault="003D6582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metabolic process</w:t>
            </w:r>
          </w:p>
        </w:tc>
      </w:tr>
      <w:tr w:rsidR="00382275" w:rsidRPr="00D20E9D" w14:paraId="3743B79E" w14:textId="77777777" w:rsidTr="00592AA1">
        <w:tc>
          <w:tcPr>
            <w:tcW w:w="3156" w:type="dxa"/>
          </w:tcPr>
          <w:p w14:paraId="30724B00" w14:textId="47ECF743" w:rsidR="00382275" w:rsidRPr="00D20E9D" w:rsidRDefault="003D6582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8387</w:t>
            </w:r>
          </w:p>
        </w:tc>
        <w:tc>
          <w:tcPr>
            <w:tcW w:w="5848" w:type="dxa"/>
          </w:tcPr>
          <w:p w14:paraId="2BB41984" w14:textId="4A15F88C" w:rsidR="00382275" w:rsidRPr="00D20E9D" w:rsidRDefault="003D6582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regulation of retinoic acid receptor signaling pathway</w:t>
            </w:r>
          </w:p>
        </w:tc>
      </w:tr>
      <w:tr w:rsidR="00382275" w:rsidRPr="00D20E9D" w14:paraId="22E6D7CC" w14:textId="77777777" w:rsidTr="00592AA1">
        <w:tc>
          <w:tcPr>
            <w:tcW w:w="3156" w:type="dxa"/>
          </w:tcPr>
          <w:p w14:paraId="3BE7F9FF" w14:textId="4658CF1C" w:rsidR="00382275" w:rsidRPr="00D20E9D" w:rsidRDefault="003D6582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:0055078</w:t>
            </w:r>
          </w:p>
        </w:tc>
        <w:tc>
          <w:tcPr>
            <w:tcW w:w="5848" w:type="dxa"/>
          </w:tcPr>
          <w:p w14:paraId="4D6E7E0F" w14:textId="74283A7D" w:rsidR="00382275" w:rsidRPr="00D20E9D" w:rsidRDefault="003D6582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ium ion homeostasis</w:t>
            </w:r>
          </w:p>
        </w:tc>
      </w:tr>
      <w:tr w:rsidR="00382275" w:rsidRPr="00D20E9D" w14:paraId="1B5013C5" w14:textId="77777777" w:rsidTr="00592AA1">
        <w:tc>
          <w:tcPr>
            <w:tcW w:w="3156" w:type="dxa"/>
          </w:tcPr>
          <w:p w14:paraId="0CF1787E" w14:textId="2950DFD3" w:rsidR="00382275" w:rsidRPr="00D20E9D" w:rsidRDefault="003D6582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6503</w:t>
            </w:r>
          </w:p>
        </w:tc>
        <w:tc>
          <w:tcPr>
            <w:tcW w:w="5848" w:type="dxa"/>
          </w:tcPr>
          <w:p w14:paraId="26A822E9" w14:textId="4A47388A" w:rsidR="00382275" w:rsidRPr="00D20E9D" w:rsidRDefault="003D6582" w:rsidP="000461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AD pathway</w:t>
            </w:r>
          </w:p>
        </w:tc>
      </w:tr>
      <w:tr w:rsidR="003D6582" w:rsidRPr="00D20E9D" w14:paraId="0F21E708" w14:textId="77777777" w:rsidTr="00592AA1">
        <w:tc>
          <w:tcPr>
            <w:tcW w:w="3156" w:type="dxa"/>
          </w:tcPr>
          <w:p w14:paraId="6A133F36" w14:textId="1D2442E3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691</w:t>
            </w:r>
          </w:p>
        </w:tc>
        <w:tc>
          <w:tcPr>
            <w:tcW w:w="5848" w:type="dxa"/>
          </w:tcPr>
          <w:p w14:paraId="7F6CE1DD" w14:textId="32846BB1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otriene metabolic process</w:t>
            </w:r>
          </w:p>
        </w:tc>
      </w:tr>
      <w:tr w:rsidR="003D6582" w:rsidRPr="00D20E9D" w14:paraId="4385D629" w14:textId="77777777" w:rsidTr="00592AA1">
        <w:tc>
          <w:tcPr>
            <w:tcW w:w="3156" w:type="dxa"/>
          </w:tcPr>
          <w:p w14:paraId="22A8C83E" w14:textId="04CE38D8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893</w:t>
            </w:r>
          </w:p>
        </w:tc>
        <w:tc>
          <w:tcPr>
            <w:tcW w:w="5848" w:type="dxa"/>
          </w:tcPr>
          <w:p w14:paraId="4016BE0D" w14:textId="68C5BC1B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lgi to plasma membrane transport</w:t>
            </w:r>
          </w:p>
        </w:tc>
      </w:tr>
      <w:tr w:rsidR="003D6582" w:rsidRPr="00D20E9D" w14:paraId="1F49E226" w14:textId="77777777" w:rsidTr="00592AA1">
        <w:tc>
          <w:tcPr>
            <w:tcW w:w="3156" w:type="dxa"/>
          </w:tcPr>
          <w:p w14:paraId="0075A9C8" w14:textId="0571AACE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9373</w:t>
            </w:r>
          </w:p>
        </w:tc>
        <w:tc>
          <w:tcPr>
            <w:tcW w:w="5848" w:type="dxa"/>
          </w:tcPr>
          <w:p w14:paraId="3CFF0AB0" w14:textId="3F7BA4E5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oxygenase</w:t>
            </w:r>
            <w:proofErr w:type="spellEnd"/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450 pathway</w:t>
            </w:r>
          </w:p>
        </w:tc>
      </w:tr>
      <w:tr w:rsidR="003D6582" w:rsidRPr="00D20E9D" w14:paraId="1FC2E912" w14:textId="77777777" w:rsidTr="00592AA1">
        <w:tc>
          <w:tcPr>
            <w:tcW w:w="3156" w:type="dxa"/>
          </w:tcPr>
          <w:p w14:paraId="7075936F" w14:textId="7D6D368B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699</w:t>
            </w:r>
          </w:p>
        </w:tc>
        <w:tc>
          <w:tcPr>
            <w:tcW w:w="5848" w:type="dxa"/>
          </w:tcPr>
          <w:p w14:paraId="69A5FC0A" w14:textId="2F24391A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le acid biosynthetic process</w:t>
            </w:r>
          </w:p>
        </w:tc>
      </w:tr>
      <w:tr w:rsidR="003D6582" w:rsidRPr="00D20E9D" w14:paraId="1DCF4E8B" w14:textId="77777777" w:rsidTr="00592AA1">
        <w:tc>
          <w:tcPr>
            <w:tcW w:w="3156" w:type="dxa"/>
          </w:tcPr>
          <w:p w14:paraId="24425C61" w14:textId="221F8818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1676</w:t>
            </w:r>
          </w:p>
        </w:tc>
        <w:tc>
          <w:tcPr>
            <w:tcW w:w="5848" w:type="dxa"/>
          </w:tcPr>
          <w:p w14:paraId="20DEC8EF" w14:textId="5666001F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-chain fatty acid metabolic process</w:t>
            </w:r>
          </w:p>
        </w:tc>
      </w:tr>
      <w:tr w:rsidR="003D6582" w:rsidRPr="00D20E9D" w14:paraId="48876DC5" w14:textId="77777777" w:rsidTr="00592AA1">
        <w:tc>
          <w:tcPr>
            <w:tcW w:w="3156" w:type="dxa"/>
          </w:tcPr>
          <w:p w14:paraId="3504FC8B" w14:textId="6D9CAD6B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9369</w:t>
            </w:r>
          </w:p>
        </w:tc>
        <w:tc>
          <w:tcPr>
            <w:tcW w:w="5848" w:type="dxa"/>
          </w:tcPr>
          <w:p w14:paraId="1B59365E" w14:textId="38AD5B84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chidonic acid metabolic process</w:t>
            </w:r>
          </w:p>
        </w:tc>
      </w:tr>
      <w:tr w:rsidR="003D6582" w:rsidRPr="00D20E9D" w14:paraId="0118F25B" w14:textId="77777777" w:rsidTr="00592AA1">
        <w:tc>
          <w:tcPr>
            <w:tcW w:w="3156" w:type="dxa"/>
          </w:tcPr>
          <w:p w14:paraId="0E8AEC32" w14:textId="24978BBC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1024</w:t>
            </w:r>
          </w:p>
        </w:tc>
        <w:tc>
          <w:tcPr>
            <w:tcW w:w="5848" w:type="dxa"/>
          </w:tcPr>
          <w:p w14:paraId="0293F48A" w14:textId="2DA16B21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brane organization</w:t>
            </w:r>
          </w:p>
        </w:tc>
      </w:tr>
      <w:tr w:rsidR="003D6582" w:rsidRPr="00D20E9D" w14:paraId="0B75F254" w14:textId="77777777" w:rsidTr="00592AA1">
        <w:tc>
          <w:tcPr>
            <w:tcW w:w="3156" w:type="dxa"/>
          </w:tcPr>
          <w:p w14:paraId="35164495" w14:textId="25B2751A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3091</w:t>
            </w:r>
          </w:p>
        </w:tc>
        <w:tc>
          <w:tcPr>
            <w:tcW w:w="5848" w:type="dxa"/>
          </w:tcPr>
          <w:p w14:paraId="3251E975" w14:textId="68F1F78B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water homeostasis</w:t>
            </w:r>
          </w:p>
        </w:tc>
      </w:tr>
      <w:tr w:rsidR="003D6582" w:rsidRPr="00D20E9D" w14:paraId="15A23F7C" w14:textId="77777777" w:rsidTr="00592AA1">
        <w:tc>
          <w:tcPr>
            <w:tcW w:w="3156" w:type="dxa"/>
          </w:tcPr>
          <w:p w14:paraId="46DE40EB" w14:textId="2FC53A4F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1648</w:t>
            </w:r>
          </w:p>
        </w:tc>
        <w:tc>
          <w:tcPr>
            <w:tcW w:w="5848" w:type="dxa"/>
          </w:tcPr>
          <w:p w14:paraId="576D42A3" w14:textId="25FE81C5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destabilization</w:t>
            </w:r>
          </w:p>
        </w:tc>
      </w:tr>
      <w:tr w:rsidR="003D6582" w:rsidRPr="00D20E9D" w14:paraId="0672DC9F" w14:textId="77777777" w:rsidTr="00592AA1">
        <w:tc>
          <w:tcPr>
            <w:tcW w:w="3156" w:type="dxa"/>
          </w:tcPr>
          <w:p w14:paraId="0C6A2A7A" w14:textId="2DFEA00A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986</w:t>
            </w:r>
          </w:p>
        </w:tc>
        <w:tc>
          <w:tcPr>
            <w:tcW w:w="5848" w:type="dxa"/>
          </w:tcPr>
          <w:p w14:paraId="5FEC4729" w14:textId="520F3F5C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onse to unfolded protein</w:t>
            </w:r>
          </w:p>
        </w:tc>
      </w:tr>
      <w:tr w:rsidR="003D6582" w:rsidRPr="00D20E9D" w14:paraId="2E7F0E5E" w14:textId="77777777" w:rsidTr="00592AA1">
        <w:tc>
          <w:tcPr>
            <w:tcW w:w="3156" w:type="dxa"/>
          </w:tcPr>
          <w:p w14:paraId="7918FF71" w14:textId="54996EEE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1623</w:t>
            </w:r>
          </w:p>
        </w:tc>
        <w:tc>
          <w:tcPr>
            <w:tcW w:w="5848" w:type="dxa"/>
          </w:tcPr>
          <w:p w14:paraId="4F0C860A" w14:textId="23858704" w:rsidR="003D6582" w:rsidRPr="00D20E9D" w:rsidRDefault="003D6582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eptor internalization</w:t>
            </w:r>
          </w:p>
        </w:tc>
      </w:tr>
      <w:tr w:rsidR="003D6582" w:rsidRPr="00D20E9D" w14:paraId="00A6BB9F" w14:textId="77777777" w:rsidTr="00592AA1">
        <w:tc>
          <w:tcPr>
            <w:tcW w:w="3156" w:type="dxa"/>
          </w:tcPr>
          <w:p w14:paraId="5B56F2BB" w14:textId="71E1630A" w:rsidR="003D6582" w:rsidRPr="00D20E9D" w:rsidRDefault="008B1B87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631</w:t>
            </w:r>
          </w:p>
        </w:tc>
        <w:tc>
          <w:tcPr>
            <w:tcW w:w="5848" w:type="dxa"/>
          </w:tcPr>
          <w:p w14:paraId="31AACDD2" w14:textId="1A5960C0" w:rsidR="003D6582" w:rsidRPr="00D20E9D" w:rsidRDefault="008B1B87" w:rsidP="003D658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metabolic process</w:t>
            </w:r>
          </w:p>
        </w:tc>
      </w:tr>
      <w:tr w:rsidR="008B1B87" w:rsidRPr="00D20E9D" w14:paraId="759F2CC5" w14:textId="77777777" w:rsidTr="00592AA1">
        <w:tc>
          <w:tcPr>
            <w:tcW w:w="3156" w:type="dxa"/>
          </w:tcPr>
          <w:p w14:paraId="17787D6F" w14:textId="081E1423" w:rsidR="008B1B87" w:rsidRPr="00D20E9D" w:rsidRDefault="008B1B87" w:rsidP="008B1B8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606</w:t>
            </w:r>
          </w:p>
        </w:tc>
        <w:tc>
          <w:tcPr>
            <w:tcW w:w="5848" w:type="dxa"/>
          </w:tcPr>
          <w:p w14:paraId="0470C76C" w14:textId="4227B380" w:rsidR="008B1B87" w:rsidRPr="00D20E9D" w:rsidRDefault="008B1B87" w:rsidP="008B1B8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import into nucleus</w:t>
            </w:r>
          </w:p>
        </w:tc>
      </w:tr>
      <w:tr w:rsidR="00883FA0" w:rsidRPr="00D20E9D" w14:paraId="49C8D5A1" w14:textId="77777777" w:rsidTr="00592AA1">
        <w:tc>
          <w:tcPr>
            <w:tcW w:w="3156" w:type="dxa"/>
          </w:tcPr>
          <w:p w14:paraId="76858267" w14:textId="40B410F9" w:rsidR="00883FA0" w:rsidRPr="00D20E9D" w:rsidRDefault="00883FA0" w:rsidP="00883FA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2092</w:t>
            </w:r>
          </w:p>
        </w:tc>
        <w:tc>
          <w:tcPr>
            <w:tcW w:w="5848" w:type="dxa"/>
          </w:tcPr>
          <w:p w14:paraId="7AE8A32C" w14:textId="5CF867D4" w:rsidR="00883FA0" w:rsidRPr="00D20E9D" w:rsidRDefault="00883FA0" w:rsidP="00883FA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regulation of protein binding</w:t>
            </w:r>
          </w:p>
        </w:tc>
      </w:tr>
      <w:tr w:rsidR="00883FA0" w:rsidRPr="00D20E9D" w14:paraId="377022DE" w14:textId="77777777" w:rsidTr="00592AA1">
        <w:tc>
          <w:tcPr>
            <w:tcW w:w="3156" w:type="dxa"/>
          </w:tcPr>
          <w:p w14:paraId="38B86B10" w14:textId="031D2C08" w:rsidR="00883FA0" w:rsidRPr="00D20E9D" w:rsidRDefault="003609D7" w:rsidP="00883FA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2305</w:t>
            </w:r>
          </w:p>
        </w:tc>
        <w:tc>
          <w:tcPr>
            <w:tcW w:w="5848" w:type="dxa"/>
          </w:tcPr>
          <w:p w14:paraId="15F01C08" w14:textId="51B76150" w:rsidR="00883FA0" w:rsidRPr="00D20E9D" w:rsidRDefault="003609D7" w:rsidP="00883FA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ositive regulation of </w:t>
            </w:r>
            <w:proofErr w:type="spellStart"/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osanoid</w:t>
            </w:r>
            <w:proofErr w:type="spellEnd"/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ecretion</w:t>
            </w:r>
          </w:p>
        </w:tc>
      </w:tr>
      <w:tr w:rsidR="00883FA0" w:rsidRPr="00D20E9D" w14:paraId="0E151420" w14:textId="77777777" w:rsidTr="00592AA1">
        <w:tc>
          <w:tcPr>
            <w:tcW w:w="3156" w:type="dxa"/>
          </w:tcPr>
          <w:p w14:paraId="63F66ED2" w14:textId="47E977E1" w:rsidR="00883FA0" w:rsidRPr="00D20E9D" w:rsidRDefault="00AC5034" w:rsidP="00883FA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8285</w:t>
            </w:r>
          </w:p>
        </w:tc>
        <w:tc>
          <w:tcPr>
            <w:tcW w:w="5848" w:type="dxa"/>
          </w:tcPr>
          <w:p w14:paraId="000655C5" w14:textId="22ABF134" w:rsidR="00883FA0" w:rsidRPr="00D20E9D" w:rsidRDefault="00AC5034" w:rsidP="00883FA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elle fission</w:t>
            </w:r>
          </w:p>
        </w:tc>
      </w:tr>
      <w:tr w:rsidR="00883FA0" w:rsidRPr="00D20E9D" w14:paraId="6A72FE0F" w14:textId="77777777" w:rsidTr="00592AA1">
        <w:tc>
          <w:tcPr>
            <w:tcW w:w="3156" w:type="dxa"/>
          </w:tcPr>
          <w:p w14:paraId="117F7636" w14:textId="524A772F" w:rsidR="00883FA0" w:rsidRPr="00D20E9D" w:rsidRDefault="00AC5034" w:rsidP="00883FA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696</w:t>
            </w:r>
          </w:p>
        </w:tc>
        <w:tc>
          <w:tcPr>
            <w:tcW w:w="5848" w:type="dxa"/>
          </w:tcPr>
          <w:p w14:paraId="61E6B322" w14:textId="17EA13AC" w:rsidR="00883FA0" w:rsidRPr="00D20E9D" w:rsidRDefault="00AC5034" w:rsidP="00883FA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gosterol biosynthetic process</w:t>
            </w:r>
          </w:p>
        </w:tc>
      </w:tr>
      <w:tr w:rsidR="00AC5034" w:rsidRPr="00D20E9D" w14:paraId="42DDBEBD" w14:textId="77777777" w:rsidTr="00592AA1">
        <w:tc>
          <w:tcPr>
            <w:tcW w:w="3156" w:type="dxa"/>
          </w:tcPr>
          <w:p w14:paraId="58897611" w14:textId="77F37C8F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2377</w:t>
            </w:r>
          </w:p>
        </w:tc>
        <w:tc>
          <w:tcPr>
            <w:tcW w:w="5848" w:type="dxa"/>
          </w:tcPr>
          <w:p w14:paraId="2C83443E" w14:textId="639C22E4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K catabolic process</w:t>
            </w:r>
          </w:p>
        </w:tc>
      </w:tr>
      <w:tr w:rsidR="00AC5034" w:rsidRPr="00D20E9D" w14:paraId="3E3EF812" w14:textId="77777777" w:rsidTr="00592AA1">
        <w:tc>
          <w:tcPr>
            <w:tcW w:w="3156" w:type="dxa"/>
          </w:tcPr>
          <w:p w14:paraId="4FEB25B0" w14:textId="1D585C19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2361</w:t>
            </w:r>
          </w:p>
        </w:tc>
        <w:tc>
          <w:tcPr>
            <w:tcW w:w="5848" w:type="dxa"/>
          </w:tcPr>
          <w:p w14:paraId="0B11A04A" w14:textId="39DE39B3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aquinone catabolic process</w:t>
            </w:r>
          </w:p>
        </w:tc>
      </w:tr>
      <w:tr w:rsidR="00AC5034" w:rsidRPr="00D20E9D" w14:paraId="09E10482" w14:textId="77777777" w:rsidTr="00592AA1">
        <w:tc>
          <w:tcPr>
            <w:tcW w:w="3156" w:type="dxa"/>
          </w:tcPr>
          <w:p w14:paraId="10BFA56E" w14:textId="3C4F6D9E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2360</w:t>
            </w:r>
          </w:p>
        </w:tc>
        <w:tc>
          <w:tcPr>
            <w:tcW w:w="5848" w:type="dxa"/>
          </w:tcPr>
          <w:p w14:paraId="233A2D1A" w14:textId="0970829D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E metabolic process</w:t>
            </w:r>
          </w:p>
        </w:tc>
      </w:tr>
      <w:tr w:rsidR="00AC5034" w:rsidRPr="00D20E9D" w14:paraId="6C04077E" w14:textId="77777777" w:rsidTr="00592AA1">
        <w:tc>
          <w:tcPr>
            <w:tcW w:w="3156" w:type="dxa"/>
          </w:tcPr>
          <w:p w14:paraId="18769C56" w14:textId="6841EECB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2376</w:t>
            </w:r>
          </w:p>
        </w:tc>
        <w:tc>
          <w:tcPr>
            <w:tcW w:w="5848" w:type="dxa"/>
          </w:tcPr>
          <w:p w14:paraId="1958500F" w14:textId="037CDD49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lloquinone catabolic process</w:t>
            </w:r>
          </w:p>
        </w:tc>
      </w:tr>
      <w:tr w:rsidR="00AC5034" w:rsidRPr="00D20E9D" w14:paraId="63136E8B" w14:textId="77777777" w:rsidTr="00592AA1">
        <w:tc>
          <w:tcPr>
            <w:tcW w:w="3156" w:type="dxa"/>
          </w:tcPr>
          <w:p w14:paraId="71A067E1" w14:textId="538556FE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705</w:t>
            </w:r>
          </w:p>
        </w:tc>
        <w:tc>
          <w:tcPr>
            <w:tcW w:w="5848" w:type="dxa"/>
          </w:tcPr>
          <w:p w14:paraId="31BE0D5D" w14:textId="1B4F7D44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eralocorticoid biosynthetic process</w:t>
            </w:r>
          </w:p>
        </w:tc>
      </w:tr>
      <w:tr w:rsidR="00AC5034" w:rsidRPr="00D20E9D" w14:paraId="7651C217" w14:textId="77777777" w:rsidTr="00592AA1">
        <w:tc>
          <w:tcPr>
            <w:tcW w:w="3156" w:type="dxa"/>
          </w:tcPr>
          <w:p w14:paraId="3997D276" w14:textId="66FBF66A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6602</w:t>
            </w:r>
          </w:p>
        </w:tc>
        <w:tc>
          <w:tcPr>
            <w:tcW w:w="5848" w:type="dxa"/>
          </w:tcPr>
          <w:p w14:paraId="1071BC4E" w14:textId="4C86B5DE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mitotic centrosome separation</w:t>
            </w:r>
          </w:p>
        </w:tc>
      </w:tr>
      <w:tr w:rsidR="00AC5034" w:rsidRPr="00D20E9D" w14:paraId="44525BE1" w14:textId="77777777" w:rsidTr="00592AA1">
        <w:tc>
          <w:tcPr>
            <w:tcW w:w="3156" w:type="dxa"/>
          </w:tcPr>
          <w:p w14:paraId="398FF0AE" w14:textId="1D1B8999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5754</w:t>
            </w:r>
          </w:p>
        </w:tc>
        <w:tc>
          <w:tcPr>
            <w:tcW w:w="5848" w:type="dxa"/>
          </w:tcPr>
          <w:p w14:paraId="621114A8" w14:textId="4EE0B20D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 cell chemotaxis</w:t>
            </w:r>
          </w:p>
        </w:tc>
      </w:tr>
      <w:tr w:rsidR="00AC5034" w:rsidRPr="00D20E9D" w14:paraId="0CBF07FD" w14:textId="77777777" w:rsidTr="00592AA1">
        <w:tc>
          <w:tcPr>
            <w:tcW w:w="3156" w:type="dxa"/>
          </w:tcPr>
          <w:p w14:paraId="269BA154" w14:textId="497803A2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70508</w:t>
            </w:r>
          </w:p>
        </w:tc>
        <w:tc>
          <w:tcPr>
            <w:tcW w:w="5848" w:type="dxa"/>
          </w:tcPr>
          <w:p w14:paraId="3B88DE25" w14:textId="3C98B582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sterol import</w:t>
            </w:r>
          </w:p>
        </w:tc>
      </w:tr>
      <w:tr w:rsidR="00AC5034" w:rsidRPr="00D20E9D" w14:paraId="71F2EB15" w14:textId="77777777" w:rsidTr="00592AA1">
        <w:tc>
          <w:tcPr>
            <w:tcW w:w="3156" w:type="dxa"/>
          </w:tcPr>
          <w:p w14:paraId="17A22085" w14:textId="278CBDC3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1988</w:t>
            </w:r>
          </w:p>
        </w:tc>
        <w:tc>
          <w:tcPr>
            <w:tcW w:w="5848" w:type="dxa"/>
          </w:tcPr>
          <w:p w14:paraId="41C65D37" w14:textId="2DB583C4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attachment of spindle microtubules to kinetochore</w:t>
            </w:r>
          </w:p>
        </w:tc>
      </w:tr>
      <w:tr w:rsidR="00AC5034" w:rsidRPr="00D20E9D" w14:paraId="387F7B5A" w14:textId="77777777" w:rsidTr="00592AA1">
        <w:tc>
          <w:tcPr>
            <w:tcW w:w="3156" w:type="dxa"/>
          </w:tcPr>
          <w:p w14:paraId="0F31783F" w14:textId="5E444549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1179</w:t>
            </w:r>
          </w:p>
        </w:tc>
        <w:tc>
          <w:tcPr>
            <w:tcW w:w="5848" w:type="dxa"/>
          </w:tcPr>
          <w:p w14:paraId="77DEC6D9" w14:textId="10B72CF4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regulation of insulin secretion involved in cellular response to glucose stimulus</w:t>
            </w:r>
          </w:p>
        </w:tc>
      </w:tr>
      <w:tr w:rsidR="00AC5034" w:rsidRPr="00D20E9D" w14:paraId="09981D11" w14:textId="77777777" w:rsidTr="00592AA1">
        <w:tc>
          <w:tcPr>
            <w:tcW w:w="3156" w:type="dxa"/>
          </w:tcPr>
          <w:p w14:paraId="0DAC03BD" w14:textId="61B5106F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5839</w:t>
            </w:r>
          </w:p>
        </w:tc>
        <w:tc>
          <w:tcPr>
            <w:tcW w:w="5848" w:type="dxa"/>
          </w:tcPr>
          <w:p w14:paraId="1B182D8C" w14:textId="5B54DD27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regulation of mitotic nuclear division</w:t>
            </w:r>
          </w:p>
        </w:tc>
      </w:tr>
      <w:tr w:rsidR="00AC5034" w:rsidRPr="00D20E9D" w14:paraId="281EF6FE" w14:textId="77777777" w:rsidTr="00592AA1">
        <w:tc>
          <w:tcPr>
            <w:tcW w:w="3156" w:type="dxa"/>
          </w:tcPr>
          <w:p w14:paraId="4CB74CB4" w14:textId="0B5F86AD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704</w:t>
            </w:r>
          </w:p>
        </w:tc>
        <w:tc>
          <w:tcPr>
            <w:tcW w:w="5848" w:type="dxa"/>
          </w:tcPr>
          <w:p w14:paraId="2F0684BC" w14:textId="7047BE61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corticoid biosynthetic process</w:t>
            </w:r>
          </w:p>
        </w:tc>
      </w:tr>
      <w:tr w:rsidR="00AC5034" w:rsidRPr="00D20E9D" w14:paraId="16874DC5" w14:textId="77777777" w:rsidTr="00592AA1">
        <w:tc>
          <w:tcPr>
            <w:tcW w:w="3156" w:type="dxa"/>
          </w:tcPr>
          <w:p w14:paraId="46F627D1" w14:textId="2DD2CED3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97267</w:t>
            </w:r>
          </w:p>
        </w:tc>
        <w:tc>
          <w:tcPr>
            <w:tcW w:w="5848" w:type="dxa"/>
          </w:tcPr>
          <w:p w14:paraId="6C6269F2" w14:textId="371EA5FE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ega-hydroxylase P450 pathway</w:t>
            </w:r>
          </w:p>
        </w:tc>
      </w:tr>
      <w:tr w:rsidR="00AC5034" w:rsidRPr="00D20E9D" w14:paraId="456A32F5" w14:textId="77777777" w:rsidTr="00592AA1">
        <w:tc>
          <w:tcPr>
            <w:tcW w:w="3156" w:type="dxa"/>
          </w:tcPr>
          <w:p w14:paraId="5FBF44EC" w14:textId="7C5C8BDE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2000188</w:t>
            </w:r>
          </w:p>
        </w:tc>
        <w:tc>
          <w:tcPr>
            <w:tcW w:w="5848" w:type="dxa"/>
          </w:tcPr>
          <w:p w14:paraId="47C40114" w14:textId="3D18D2D2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cholesterol homeostasis</w:t>
            </w:r>
          </w:p>
        </w:tc>
      </w:tr>
      <w:tr w:rsidR="00AC5034" w:rsidRPr="00D20E9D" w14:paraId="7D41399C" w14:textId="77777777" w:rsidTr="00592AA1">
        <w:tc>
          <w:tcPr>
            <w:tcW w:w="3156" w:type="dxa"/>
          </w:tcPr>
          <w:p w14:paraId="1631C0EA" w14:textId="63D6C8D4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6621</w:t>
            </w:r>
          </w:p>
        </w:tc>
        <w:tc>
          <w:tcPr>
            <w:tcW w:w="5848" w:type="dxa"/>
          </w:tcPr>
          <w:p w14:paraId="0DC297AB" w14:textId="5757F174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regulation of organ growth</w:t>
            </w:r>
          </w:p>
        </w:tc>
      </w:tr>
      <w:tr w:rsidR="00AC5034" w:rsidRPr="00D20E9D" w14:paraId="2DCA9A44" w14:textId="77777777" w:rsidTr="00592AA1">
        <w:tc>
          <w:tcPr>
            <w:tcW w:w="3156" w:type="dxa"/>
          </w:tcPr>
          <w:p w14:paraId="4A4C023E" w14:textId="62B28F4B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1085</w:t>
            </w:r>
          </w:p>
        </w:tc>
        <w:tc>
          <w:tcPr>
            <w:tcW w:w="5848" w:type="dxa"/>
          </w:tcPr>
          <w:p w14:paraId="60FEE601" w14:textId="361870F7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perone mediated protein folding requiring cofactor</w:t>
            </w:r>
          </w:p>
        </w:tc>
      </w:tr>
      <w:tr w:rsidR="00AC5034" w:rsidRPr="00D20E9D" w14:paraId="32151343" w14:textId="77777777" w:rsidTr="00592AA1">
        <w:tc>
          <w:tcPr>
            <w:tcW w:w="3156" w:type="dxa"/>
          </w:tcPr>
          <w:p w14:paraId="508CFDBE" w14:textId="60E1840C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1682</w:t>
            </w:r>
          </w:p>
        </w:tc>
        <w:tc>
          <w:tcPr>
            <w:tcW w:w="5848" w:type="dxa"/>
          </w:tcPr>
          <w:p w14:paraId="4BEF3019" w14:textId="3DE3A298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 5'-leader removal</w:t>
            </w:r>
          </w:p>
        </w:tc>
      </w:tr>
      <w:tr w:rsidR="00AC5034" w:rsidRPr="00D20E9D" w14:paraId="71360443" w14:textId="77777777" w:rsidTr="00592AA1">
        <w:tc>
          <w:tcPr>
            <w:tcW w:w="3156" w:type="dxa"/>
          </w:tcPr>
          <w:p w14:paraId="6D90C58F" w14:textId="18352C21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703</w:t>
            </w:r>
          </w:p>
        </w:tc>
        <w:tc>
          <w:tcPr>
            <w:tcW w:w="5848" w:type="dxa"/>
          </w:tcPr>
          <w:p w14:paraId="65F7DF15" w14:textId="20708899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rogen biosynthetic process</w:t>
            </w:r>
          </w:p>
        </w:tc>
      </w:tr>
      <w:tr w:rsidR="00AC5034" w:rsidRPr="00D20E9D" w14:paraId="363E4C8D" w14:textId="77777777" w:rsidTr="00592AA1">
        <w:tc>
          <w:tcPr>
            <w:tcW w:w="3156" w:type="dxa"/>
          </w:tcPr>
          <w:p w14:paraId="404E8429" w14:textId="17BC4EDD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702</w:t>
            </w:r>
          </w:p>
        </w:tc>
        <w:tc>
          <w:tcPr>
            <w:tcW w:w="5848" w:type="dxa"/>
          </w:tcPr>
          <w:p w14:paraId="1F31029F" w14:textId="6B618871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rogen biosynthetic process</w:t>
            </w:r>
          </w:p>
        </w:tc>
      </w:tr>
      <w:tr w:rsidR="00AC5034" w:rsidRPr="00D20E9D" w14:paraId="1BA67869" w14:textId="77777777" w:rsidTr="00592AA1">
        <w:tc>
          <w:tcPr>
            <w:tcW w:w="3156" w:type="dxa"/>
          </w:tcPr>
          <w:p w14:paraId="0F0B9F4F" w14:textId="2AA1F7F8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2031</w:t>
            </w:r>
          </w:p>
        </w:tc>
        <w:tc>
          <w:tcPr>
            <w:tcW w:w="5848" w:type="dxa"/>
          </w:tcPr>
          <w:p w14:paraId="4BEB4442" w14:textId="1C209FDF" w:rsidR="00AC5034" w:rsidRPr="00D20E9D" w:rsidRDefault="00AC5034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61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-protein coupled receptor internalization</w:t>
            </w:r>
          </w:p>
        </w:tc>
      </w:tr>
      <w:tr w:rsidR="00AC5034" w:rsidRPr="00D20E9D" w14:paraId="26D74E87" w14:textId="77777777" w:rsidTr="00592AA1">
        <w:tc>
          <w:tcPr>
            <w:tcW w:w="3156" w:type="dxa"/>
          </w:tcPr>
          <w:p w14:paraId="5C662537" w14:textId="1C593004" w:rsidR="00AC5034" w:rsidRPr="00D20E9D" w:rsidRDefault="00D20E9D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6021</w:t>
            </w:r>
          </w:p>
        </w:tc>
        <w:tc>
          <w:tcPr>
            <w:tcW w:w="5848" w:type="dxa"/>
          </w:tcPr>
          <w:p w14:paraId="55AE9D59" w14:textId="4ED1CB74" w:rsidR="00AC5034" w:rsidRPr="00D20E9D" w:rsidRDefault="00D20E9D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al component of membrane</w:t>
            </w:r>
          </w:p>
        </w:tc>
      </w:tr>
      <w:tr w:rsidR="00AC5034" w:rsidRPr="00D20E9D" w14:paraId="18450340" w14:textId="77777777" w:rsidTr="00592AA1">
        <w:tc>
          <w:tcPr>
            <w:tcW w:w="3156" w:type="dxa"/>
          </w:tcPr>
          <w:p w14:paraId="2CEC59CD" w14:textId="495BBA77" w:rsidR="00AC5034" w:rsidRPr="00D20E9D" w:rsidRDefault="00D20E9D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789</w:t>
            </w:r>
          </w:p>
        </w:tc>
        <w:tc>
          <w:tcPr>
            <w:tcW w:w="5848" w:type="dxa"/>
          </w:tcPr>
          <w:p w14:paraId="023DCF44" w14:textId="6CF97F25" w:rsidR="00AC5034" w:rsidRPr="00D20E9D" w:rsidRDefault="00D20E9D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plasmic reticulum membrane</w:t>
            </w:r>
          </w:p>
        </w:tc>
      </w:tr>
      <w:tr w:rsidR="00AC5034" w:rsidRPr="00D20E9D" w14:paraId="22B3C1DD" w14:textId="77777777" w:rsidTr="00592AA1">
        <w:tc>
          <w:tcPr>
            <w:tcW w:w="3156" w:type="dxa"/>
          </w:tcPr>
          <w:p w14:paraId="2A9A73CA" w14:textId="1CAAC465" w:rsidR="00AC5034" w:rsidRPr="00D20E9D" w:rsidRDefault="00D20E9D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829</w:t>
            </w:r>
          </w:p>
        </w:tc>
        <w:tc>
          <w:tcPr>
            <w:tcW w:w="5848" w:type="dxa"/>
          </w:tcPr>
          <w:p w14:paraId="0258C615" w14:textId="2E56ED51" w:rsidR="00AC5034" w:rsidRPr="00D20E9D" w:rsidRDefault="00D20E9D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sol</w:t>
            </w:r>
          </w:p>
        </w:tc>
      </w:tr>
      <w:tr w:rsidR="00AC5034" w:rsidRPr="00D20E9D" w14:paraId="7312C13A" w14:textId="77777777" w:rsidTr="00592AA1">
        <w:tc>
          <w:tcPr>
            <w:tcW w:w="3156" w:type="dxa"/>
          </w:tcPr>
          <w:p w14:paraId="6520F189" w14:textId="35203299" w:rsidR="00AC5034" w:rsidRPr="00D20E9D" w:rsidRDefault="00D20E9D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:0016020</w:t>
            </w:r>
          </w:p>
        </w:tc>
        <w:tc>
          <w:tcPr>
            <w:tcW w:w="5848" w:type="dxa"/>
          </w:tcPr>
          <w:p w14:paraId="3BDEF2BB" w14:textId="016EEE37" w:rsidR="00AC5034" w:rsidRPr="00D20E9D" w:rsidRDefault="00D20E9D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brane</w:t>
            </w:r>
          </w:p>
        </w:tc>
      </w:tr>
      <w:tr w:rsidR="00AC5034" w:rsidRPr="00D20E9D" w14:paraId="6164255A" w14:textId="77777777" w:rsidTr="00592AA1">
        <w:tc>
          <w:tcPr>
            <w:tcW w:w="3156" w:type="dxa"/>
          </w:tcPr>
          <w:p w14:paraId="318BD159" w14:textId="508CF541" w:rsidR="00AC5034" w:rsidRPr="00D20E9D" w:rsidRDefault="00D20E9D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654</w:t>
            </w:r>
          </w:p>
        </w:tc>
        <w:tc>
          <w:tcPr>
            <w:tcW w:w="5848" w:type="dxa"/>
          </w:tcPr>
          <w:p w14:paraId="5BEAFFCC" w14:textId="5ACFC4E3" w:rsidR="00AC5034" w:rsidRPr="00D20E9D" w:rsidRDefault="00D20E9D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plasm</w:t>
            </w:r>
          </w:p>
        </w:tc>
      </w:tr>
      <w:tr w:rsidR="00AC5034" w:rsidRPr="00D20E9D" w14:paraId="793A0AF8" w14:textId="77777777" w:rsidTr="00592AA1">
        <w:tc>
          <w:tcPr>
            <w:tcW w:w="3156" w:type="dxa"/>
          </w:tcPr>
          <w:p w14:paraId="59F9CB48" w14:textId="7A46B406" w:rsidR="00AC5034" w:rsidRPr="00D20E9D" w:rsidRDefault="00D20E9D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783</w:t>
            </w:r>
          </w:p>
        </w:tc>
        <w:tc>
          <w:tcPr>
            <w:tcW w:w="5848" w:type="dxa"/>
          </w:tcPr>
          <w:p w14:paraId="5EF85DF9" w14:textId="3D205F03" w:rsidR="00AC5034" w:rsidRPr="00D20E9D" w:rsidRDefault="00D20E9D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plasmic reticulum</w:t>
            </w:r>
          </w:p>
        </w:tc>
      </w:tr>
      <w:tr w:rsidR="00D20E9D" w:rsidRPr="00D20E9D" w14:paraId="76A0C14E" w14:textId="77777777" w:rsidTr="00592AA1">
        <w:tc>
          <w:tcPr>
            <w:tcW w:w="3156" w:type="dxa"/>
          </w:tcPr>
          <w:p w14:paraId="0C68C719" w14:textId="7EB5FAA9" w:rsidR="00D20E9D" w:rsidRPr="00D20E9D" w:rsidRDefault="001261A3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1090</w:t>
            </w:r>
          </w:p>
        </w:tc>
        <w:tc>
          <w:tcPr>
            <w:tcW w:w="5848" w:type="dxa"/>
          </w:tcPr>
          <w:p w14:paraId="2AAAD456" w14:textId="51661BA8" w:rsidR="00D20E9D" w:rsidRPr="00D20E9D" w:rsidRDefault="001261A3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elle membrane</w:t>
            </w:r>
          </w:p>
        </w:tc>
      </w:tr>
      <w:tr w:rsidR="00D20E9D" w:rsidRPr="00D20E9D" w14:paraId="6860397D" w14:textId="77777777" w:rsidTr="00592AA1">
        <w:tc>
          <w:tcPr>
            <w:tcW w:w="3156" w:type="dxa"/>
          </w:tcPr>
          <w:p w14:paraId="1024B3EB" w14:textId="0685BFBE" w:rsidR="00D20E9D" w:rsidRPr="00D20E9D" w:rsidRDefault="001261A3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794</w:t>
            </w:r>
          </w:p>
        </w:tc>
        <w:tc>
          <w:tcPr>
            <w:tcW w:w="5848" w:type="dxa"/>
          </w:tcPr>
          <w:p w14:paraId="6B16E51B" w14:textId="6F4E7C3C" w:rsidR="00D20E9D" w:rsidRPr="00D20E9D" w:rsidRDefault="001261A3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lgi apparatus</w:t>
            </w:r>
          </w:p>
        </w:tc>
      </w:tr>
      <w:tr w:rsidR="00D20E9D" w:rsidRPr="00D20E9D" w14:paraId="622F0B20" w14:textId="77777777" w:rsidTr="00592AA1">
        <w:tc>
          <w:tcPr>
            <w:tcW w:w="3156" w:type="dxa"/>
          </w:tcPr>
          <w:p w14:paraId="4E8A53D7" w14:textId="56409CD4" w:rsidR="00D20E9D" w:rsidRPr="00D20E9D" w:rsidRDefault="001261A3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813</w:t>
            </w:r>
          </w:p>
        </w:tc>
        <w:tc>
          <w:tcPr>
            <w:tcW w:w="5848" w:type="dxa"/>
          </w:tcPr>
          <w:p w14:paraId="2BBF3A5F" w14:textId="62BCD2C7" w:rsidR="00D20E9D" w:rsidRPr="00D20E9D" w:rsidRDefault="001261A3" w:rsidP="00AC50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osome</w:t>
            </w:r>
          </w:p>
        </w:tc>
      </w:tr>
      <w:tr w:rsidR="001261A3" w:rsidRPr="00D20E9D" w14:paraId="60087AD0" w14:textId="77777777" w:rsidTr="00C31677">
        <w:tc>
          <w:tcPr>
            <w:tcW w:w="3156" w:type="dxa"/>
            <w:vAlign w:val="bottom"/>
          </w:tcPr>
          <w:p w14:paraId="0C8B2648" w14:textId="0463EDFD" w:rsidR="001261A3" w:rsidRPr="00D20E9D" w:rsidRDefault="001261A3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3231</w:t>
            </w:r>
          </w:p>
        </w:tc>
        <w:tc>
          <w:tcPr>
            <w:tcW w:w="5848" w:type="dxa"/>
          </w:tcPr>
          <w:p w14:paraId="51485C44" w14:textId="1AD1F9AC" w:rsidR="001261A3" w:rsidRPr="00D20E9D" w:rsidRDefault="001261A3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membrane-bounded organelle</w:t>
            </w:r>
          </w:p>
        </w:tc>
      </w:tr>
      <w:tr w:rsidR="001261A3" w:rsidRPr="00D20E9D" w14:paraId="4782FFDF" w14:textId="77777777" w:rsidTr="00592AA1">
        <w:tc>
          <w:tcPr>
            <w:tcW w:w="3156" w:type="dxa"/>
          </w:tcPr>
          <w:p w14:paraId="405C5CCC" w14:textId="7EA46FBC" w:rsidR="001261A3" w:rsidRPr="00D20E9D" w:rsidRDefault="001261A3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874</w:t>
            </w:r>
          </w:p>
        </w:tc>
        <w:tc>
          <w:tcPr>
            <w:tcW w:w="5848" w:type="dxa"/>
          </w:tcPr>
          <w:p w14:paraId="3260D2C8" w14:textId="11985BA8" w:rsidR="001261A3" w:rsidRPr="00D20E9D" w:rsidRDefault="001261A3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tubule</w:t>
            </w:r>
          </w:p>
        </w:tc>
      </w:tr>
      <w:tr w:rsidR="001261A3" w:rsidRPr="00D20E9D" w14:paraId="2ECD54A0" w14:textId="77777777" w:rsidTr="00592AA1">
        <w:tc>
          <w:tcPr>
            <w:tcW w:w="3156" w:type="dxa"/>
          </w:tcPr>
          <w:p w14:paraId="079EF737" w14:textId="1C51D7FB" w:rsidR="001261A3" w:rsidRPr="00D20E9D" w:rsidRDefault="001261A3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0785</w:t>
            </w:r>
          </w:p>
        </w:tc>
        <w:tc>
          <w:tcPr>
            <w:tcW w:w="5848" w:type="dxa"/>
          </w:tcPr>
          <w:p w14:paraId="787EAD5A" w14:textId="5311FA4E" w:rsidR="001261A3" w:rsidRPr="00D20E9D" w:rsidRDefault="001261A3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atin</w:t>
            </w:r>
          </w:p>
        </w:tc>
      </w:tr>
      <w:tr w:rsidR="001261A3" w:rsidRPr="00D20E9D" w14:paraId="03578023" w14:textId="77777777" w:rsidTr="00592AA1">
        <w:tc>
          <w:tcPr>
            <w:tcW w:w="3156" w:type="dxa"/>
          </w:tcPr>
          <w:p w14:paraId="6459196D" w14:textId="53C0F74C" w:rsidR="001261A3" w:rsidRPr="00D20E9D" w:rsidRDefault="001261A3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1966</w:t>
            </w:r>
          </w:p>
        </w:tc>
        <w:tc>
          <w:tcPr>
            <w:tcW w:w="5848" w:type="dxa"/>
          </w:tcPr>
          <w:p w14:paraId="49314CAE" w14:textId="0253F12B" w:rsidR="001261A3" w:rsidRPr="00D20E9D" w:rsidRDefault="001261A3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membrane</w:t>
            </w:r>
          </w:p>
        </w:tc>
      </w:tr>
      <w:tr w:rsidR="001261A3" w:rsidRPr="00D20E9D" w14:paraId="5332C8B9" w14:textId="77777777" w:rsidTr="00592AA1">
        <w:tc>
          <w:tcPr>
            <w:tcW w:w="3156" w:type="dxa"/>
          </w:tcPr>
          <w:p w14:paraId="4EDB78C9" w14:textId="69EDC69B" w:rsidR="001261A3" w:rsidRPr="00D20E9D" w:rsidRDefault="001261A3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0176</w:t>
            </w:r>
          </w:p>
        </w:tc>
        <w:tc>
          <w:tcPr>
            <w:tcW w:w="5848" w:type="dxa"/>
          </w:tcPr>
          <w:p w14:paraId="54B58817" w14:textId="631FC695" w:rsidR="001261A3" w:rsidRPr="00D20E9D" w:rsidRDefault="001261A3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al component of endoplasmic reticulum membrane</w:t>
            </w:r>
          </w:p>
        </w:tc>
      </w:tr>
      <w:tr w:rsidR="001261A3" w:rsidRPr="00D20E9D" w14:paraId="77D5A822" w14:textId="77777777" w:rsidTr="00592AA1">
        <w:tc>
          <w:tcPr>
            <w:tcW w:w="3156" w:type="dxa"/>
          </w:tcPr>
          <w:p w14:paraId="5E4B5066" w14:textId="11737B4D" w:rsidR="001261A3" w:rsidRPr="00D20E9D" w:rsidRDefault="001261A3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0496</w:t>
            </w:r>
          </w:p>
        </w:tc>
        <w:tc>
          <w:tcPr>
            <w:tcW w:w="5848" w:type="dxa"/>
          </w:tcPr>
          <w:p w14:paraId="0A58482D" w14:textId="3137D64A" w:rsidR="001261A3" w:rsidRPr="00D20E9D" w:rsidRDefault="001261A3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body</w:t>
            </w:r>
          </w:p>
        </w:tc>
      </w:tr>
      <w:tr w:rsidR="001261A3" w:rsidRPr="00D20E9D" w14:paraId="53148CAD" w14:textId="77777777" w:rsidTr="00592AA1">
        <w:tc>
          <w:tcPr>
            <w:tcW w:w="3156" w:type="dxa"/>
          </w:tcPr>
          <w:p w14:paraId="3061CB52" w14:textId="2B9ADF6D" w:rsidR="001261A3" w:rsidRPr="00D20E9D" w:rsidRDefault="001261A3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905</w:t>
            </w:r>
          </w:p>
        </w:tc>
        <w:tc>
          <w:tcPr>
            <w:tcW w:w="5848" w:type="dxa"/>
          </w:tcPr>
          <w:p w14:paraId="32C1E254" w14:textId="7A396A8C" w:rsidR="001261A3" w:rsidRPr="00D20E9D" w:rsidRDefault="001261A3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thrin</w:t>
            </w:r>
            <w:proofErr w:type="spellEnd"/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oated pit</w:t>
            </w:r>
          </w:p>
        </w:tc>
      </w:tr>
      <w:tr w:rsidR="001261A3" w:rsidRPr="00D20E9D" w14:paraId="34E9BDAA" w14:textId="77777777" w:rsidTr="00024745">
        <w:tc>
          <w:tcPr>
            <w:tcW w:w="3156" w:type="dxa"/>
            <w:vAlign w:val="bottom"/>
          </w:tcPr>
          <w:p w14:paraId="5665B2B8" w14:textId="15E9CBBA" w:rsidR="001261A3" w:rsidRPr="00D20E9D" w:rsidRDefault="001261A3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0502</w:t>
            </w:r>
          </w:p>
        </w:tc>
        <w:tc>
          <w:tcPr>
            <w:tcW w:w="5848" w:type="dxa"/>
          </w:tcPr>
          <w:p w14:paraId="16862FF0" w14:textId="6255F01F" w:rsidR="001261A3" w:rsidRPr="00D20E9D" w:rsidRDefault="001261A3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asome complex</w:t>
            </w:r>
          </w:p>
        </w:tc>
      </w:tr>
      <w:tr w:rsidR="001261A3" w:rsidRPr="00D20E9D" w14:paraId="4608BFEC" w14:textId="77777777" w:rsidTr="00592AA1">
        <w:tc>
          <w:tcPr>
            <w:tcW w:w="3156" w:type="dxa"/>
          </w:tcPr>
          <w:p w14:paraId="061DF46F" w14:textId="0B0ABB72" w:rsidR="001261A3" w:rsidRPr="00D20E9D" w:rsidRDefault="00D74DD0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643</w:t>
            </w:r>
          </w:p>
        </w:tc>
        <w:tc>
          <w:tcPr>
            <w:tcW w:w="5848" w:type="dxa"/>
          </w:tcPr>
          <w:p w14:paraId="4636F95A" w14:textId="2559AB26" w:rsidR="001261A3" w:rsidRPr="00D20E9D" w:rsidRDefault="00D74DD0" w:rsidP="001261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ar pore</w:t>
            </w:r>
          </w:p>
        </w:tc>
      </w:tr>
      <w:tr w:rsidR="00D74DD0" w:rsidRPr="00D20E9D" w14:paraId="46C9620E" w14:textId="77777777" w:rsidTr="005E67F7">
        <w:tc>
          <w:tcPr>
            <w:tcW w:w="3156" w:type="dxa"/>
            <w:vAlign w:val="bottom"/>
          </w:tcPr>
          <w:p w14:paraId="7B889929" w14:textId="72B4CA1A" w:rsidR="00D74DD0" w:rsidRPr="00D20E9D" w:rsidRDefault="00D74DD0" w:rsidP="00D74DD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1917</w:t>
            </w:r>
          </w:p>
        </w:tc>
        <w:tc>
          <w:tcPr>
            <w:tcW w:w="5848" w:type="dxa"/>
          </w:tcPr>
          <w:p w14:paraId="4268BA8C" w14:textId="23D30D5F" w:rsidR="00D74DD0" w:rsidRPr="00D20E9D" w:rsidRDefault="00D74DD0" w:rsidP="00D74DD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toreceptor inner segment</w:t>
            </w:r>
          </w:p>
        </w:tc>
      </w:tr>
      <w:tr w:rsidR="00033DA3" w:rsidRPr="00D20E9D" w14:paraId="4D65A886" w14:textId="77777777" w:rsidTr="00AF1DF1">
        <w:tc>
          <w:tcPr>
            <w:tcW w:w="3156" w:type="dxa"/>
            <w:vAlign w:val="bottom"/>
          </w:tcPr>
          <w:p w14:paraId="36C37AB8" w14:textId="18F8B600" w:rsidR="00033DA3" w:rsidRPr="00D20E9D" w:rsidRDefault="00033DA3" w:rsidP="00033D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811</w:t>
            </w:r>
          </w:p>
        </w:tc>
        <w:tc>
          <w:tcPr>
            <w:tcW w:w="5848" w:type="dxa"/>
          </w:tcPr>
          <w:p w14:paraId="0447B133" w14:textId="2CFDA03B" w:rsidR="00033DA3" w:rsidRPr="00D20E9D" w:rsidRDefault="00033DA3" w:rsidP="00033DA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id particle</w:t>
            </w:r>
          </w:p>
        </w:tc>
      </w:tr>
      <w:tr w:rsidR="00B70EB7" w:rsidRPr="00D20E9D" w14:paraId="68E7F626" w14:textId="77777777" w:rsidTr="00106B2F">
        <w:tc>
          <w:tcPr>
            <w:tcW w:w="3156" w:type="dxa"/>
            <w:vAlign w:val="bottom"/>
          </w:tcPr>
          <w:p w14:paraId="4FFF02F5" w14:textId="24493D5F" w:rsidR="00B70EB7" w:rsidRPr="00D20E9D" w:rsidRDefault="00B70EB7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0868</w:t>
            </w:r>
          </w:p>
        </w:tc>
        <w:tc>
          <w:tcPr>
            <w:tcW w:w="5848" w:type="dxa"/>
          </w:tcPr>
          <w:p w14:paraId="05214886" w14:textId="4646C6E6" w:rsidR="00B70EB7" w:rsidRPr="00D20E9D" w:rsidRDefault="00B70EB7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oth endoplasmic reticulum membrane</w:t>
            </w:r>
          </w:p>
        </w:tc>
      </w:tr>
      <w:tr w:rsidR="00B70EB7" w:rsidRPr="00D20E9D" w14:paraId="6F253C9A" w14:textId="77777777" w:rsidTr="00592AA1">
        <w:tc>
          <w:tcPr>
            <w:tcW w:w="3156" w:type="dxa"/>
          </w:tcPr>
          <w:p w14:paraId="25DAF5DC" w14:textId="40E99E67" w:rsidR="00B70EB7" w:rsidRPr="00D20E9D" w:rsidRDefault="00541CCB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655</w:t>
            </w:r>
          </w:p>
        </w:tc>
        <w:tc>
          <w:tcPr>
            <w:tcW w:w="5848" w:type="dxa"/>
          </w:tcPr>
          <w:p w14:paraId="5C16BB88" w14:textId="553BFA65" w:rsidR="00B70EB7" w:rsidRPr="00D20E9D" w:rsidRDefault="00541CCB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lar ribonuclease P complex</w:t>
            </w:r>
          </w:p>
        </w:tc>
      </w:tr>
      <w:tr w:rsidR="00B70EB7" w:rsidRPr="00D20E9D" w14:paraId="78E0E861" w14:textId="77777777" w:rsidTr="00592AA1">
        <w:tc>
          <w:tcPr>
            <w:tcW w:w="3156" w:type="dxa"/>
          </w:tcPr>
          <w:p w14:paraId="0292C4E1" w14:textId="6A79BE22" w:rsidR="00B70EB7" w:rsidRPr="00D20E9D" w:rsidRDefault="00541CCB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8541</w:t>
            </w:r>
          </w:p>
        </w:tc>
        <w:tc>
          <w:tcPr>
            <w:tcW w:w="5848" w:type="dxa"/>
          </w:tcPr>
          <w:p w14:paraId="539792A0" w14:textId="2F91E667" w:rsidR="00B70EB7" w:rsidRPr="00D20E9D" w:rsidRDefault="00541CCB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asome regulatory particle, lid subcomplex</w:t>
            </w:r>
          </w:p>
        </w:tc>
      </w:tr>
      <w:tr w:rsidR="00B70EB7" w:rsidRPr="00D20E9D" w14:paraId="6F70120A" w14:textId="77777777" w:rsidTr="00592AA1">
        <w:tc>
          <w:tcPr>
            <w:tcW w:w="3156" w:type="dxa"/>
          </w:tcPr>
          <w:p w14:paraId="673FC36D" w14:textId="587D4249" w:rsidR="00B70EB7" w:rsidRPr="00D20E9D" w:rsidRDefault="00541CCB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1597</w:t>
            </w:r>
          </w:p>
        </w:tc>
        <w:tc>
          <w:tcPr>
            <w:tcW w:w="5848" w:type="dxa"/>
          </w:tcPr>
          <w:p w14:paraId="143925E9" w14:textId="2CBE950C" w:rsidR="00B70EB7" w:rsidRPr="00D20E9D" w:rsidRDefault="00541CCB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solic proteasome complex</w:t>
            </w:r>
          </w:p>
        </w:tc>
      </w:tr>
      <w:tr w:rsidR="00B70EB7" w:rsidRPr="00D20E9D" w14:paraId="7A5DD6FB" w14:textId="77777777" w:rsidTr="00592AA1">
        <w:tc>
          <w:tcPr>
            <w:tcW w:w="3156" w:type="dxa"/>
          </w:tcPr>
          <w:p w14:paraId="397104E4" w14:textId="63E6D591" w:rsidR="00B70EB7" w:rsidRPr="00D20E9D" w:rsidRDefault="00541CCB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6513</w:t>
            </w:r>
          </w:p>
        </w:tc>
        <w:tc>
          <w:tcPr>
            <w:tcW w:w="5848" w:type="dxa"/>
          </w:tcPr>
          <w:p w14:paraId="3FD57106" w14:textId="2BE4805C" w:rsidR="00B70EB7" w:rsidRPr="00D20E9D" w:rsidRDefault="00541CCB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rlin-1 </w:t>
            </w:r>
            <w:proofErr w:type="spellStart"/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translocation</w:t>
            </w:r>
            <w:proofErr w:type="spellEnd"/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mplex</w:t>
            </w:r>
          </w:p>
        </w:tc>
      </w:tr>
      <w:tr w:rsidR="00B70EB7" w:rsidRPr="00D20E9D" w14:paraId="6FF5AF9C" w14:textId="77777777" w:rsidTr="00592AA1">
        <w:tc>
          <w:tcPr>
            <w:tcW w:w="3156" w:type="dxa"/>
          </w:tcPr>
          <w:p w14:paraId="7D0D5949" w14:textId="79C3898C" w:rsidR="00B70EB7" w:rsidRPr="00D20E9D" w:rsidRDefault="00541CCB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838</w:t>
            </w:r>
          </w:p>
        </w:tc>
        <w:tc>
          <w:tcPr>
            <w:tcW w:w="5848" w:type="dxa"/>
          </w:tcPr>
          <w:p w14:paraId="04273A56" w14:textId="5F0658CA" w:rsidR="00B70EB7" w:rsidRPr="00D20E9D" w:rsidRDefault="00541CCB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0E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asome regulatory particle</w:t>
            </w:r>
          </w:p>
        </w:tc>
      </w:tr>
      <w:tr w:rsidR="00B70EB7" w:rsidRPr="00D20E9D" w14:paraId="50E3D997" w14:textId="77777777" w:rsidTr="00592AA1">
        <w:tc>
          <w:tcPr>
            <w:tcW w:w="3156" w:type="dxa"/>
          </w:tcPr>
          <w:p w14:paraId="3F5EE09E" w14:textId="4178B838" w:rsidR="00B70EB7" w:rsidRPr="00D20E9D" w:rsidRDefault="00413E20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05506</w:t>
            </w:r>
          </w:p>
        </w:tc>
        <w:tc>
          <w:tcPr>
            <w:tcW w:w="5848" w:type="dxa"/>
          </w:tcPr>
          <w:p w14:paraId="35DBEB6F" w14:textId="4C0CB7A0" w:rsidR="00B70EB7" w:rsidRPr="00D20E9D" w:rsidRDefault="00413E20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iron ion binding</w:t>
            </w:r>
          </w:p>
        </w:tc>
      </w:tr>
      <w:tr w:rsidR="00B70EB7" w:rsidRPr="00D20E9D" w14:paraId="4434BF2A" w14:textId="77777777" w:rsidTr="00592AA1">
        <w:tc>
          <w:tcPr>
            <w:tcW w:w="3156" w:type="dxa"/>
          </w:tcPr>
          <w:p w14:paraId="501F4EA5" w14:textId="67BF1D30" w:rsidR="00B70EB7" w:rsidRPr="00D20E9D" w:rsidRDefault="00413E20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20037</w:t>
            </w:r>
          </w:p>
        </w:tc>
        <w:tc>
          <w:tcPr>
            <w:tcW w:w="5848" w:type="dxa"/>
          </w:tcPr>
          <w:p w14:paraId="5C18F325" w14:textId="405DC668" w:rsidR="00B70EB7" w:rsidRPr="00D20E9D" w:rsidRDefault="00413E20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heme binding</w:t>
            </w:r>
          </w:p>
        </w:tc>
      </w:tr>
      <w:tr w:rsidR="00B70EB7" w:rsidRPr="00D20E9D" w14:paraId="7043CC1A" w14:textId="77777777" w:rsidTr="00592AA1">
        <w:tc>
          <w:tcPr>
            <w:tcW w:w="3156" w:type="dxa"/>
          </w:tcPr>
          <w:p w14:paraId="3696773D" w14:textId="06F08F02" w:rsidR="00B70EB7" w:rsidRPr="00D20E9D" w:rsidRDefault="00413E20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44822</w:t>
            </w:r>
          </w:p>
        </w:tc>
        <w:tc>
          <w:tcPr>
            <w:tcW w:w="5848" w:type="dxa"/>
          </w:tcPr>
          <w:p w14:paraId="456935DA" w14:textId="1E753DAF" w:rsidR="00B70EB7" w:rsidRPr="00D20E9D" w:rsidRDefault="00413E20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poly(A) RNA binding</w:t>
            </w:r>
          </w:p>
        </w:tc>
      </w:tr>
      <w:tr w:rsidR="00B70EB7" w:rsidRPr="00D20E9D" w14:paraId="2ACA6226" w14:textId="77777777" w:rsidTr="00592AA1">
        <w:tc>
          <w:tcPr>
            <w:tcW w:w="3156" w:type="dxa"/>
          </w:tcPr>
          <w:p w14:paraId="73F9EE77" w14:textId="524CA7C1" w:rsidR="00B70EB7" w:rsidRPr="00D20E9D" w:rsidRDefault="00413E20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16705</w:t>
            </w:r>
          </w:p>
        </w:tc>
        <w:tc>
          <w:tcPr>
            <w:tcW w:w="5848" w:type="dxa"/>
          </w:tcPr>
          <w:p w14:paraId="563E3028" w14:textId="2598F33F" w:rsidR="00B70EB7" w:rsidRPr="00D20E9D" w:rsidRDefault="00413E20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oxidoreductase activity, acting on paired donors, with incorporation or reduction of molecular oxygen</w:t>
            </w:r>
          </w:p>
        </w:tc>
      </w:tr>
      <w:tr w:rsidR="00B70EB7" w:rsidRPr="00D20E9D" w14:paraId="3D83A335" w14:textId="77777777" w:rsidTr="00592AA1">
        <w:tc>
          <w:tcPr>
            <w:tcW w:w="3156" w:type="dxa"/>
          </w:tcPr>
          <w:p w14:paraId="312409B2" w14:textId="52632FCF" w:rsidR="00B70EB7" w:rsidRPr="00D20E9D" w:rsidRDefault="00413E20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04497</w:t>
            </w:r>
          </w:p>
        </w:tc>
        <w:tc>
          <w:tcPr>
            <w:tcW w:w="5848" w:type="dxa"/>
          </w:tcPr>
          <w:p w14:paraId="4E94CCDA" w14:textId="4B980789" w:rsidR="00B70EB7" w:rsidRPr="00413E20" w:rsidRDefault="00413E20" w:rsidP="00B70EB7">
            <w:pPr>
              <w:rPr>
                <w:rFonts w:ascii="Times New Roman" w:hAnsi="Times New Roman" w:cs="Times New Roman" w:hint="eastAsia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monooxygenase activity</w:t>
            </w:r>
          </w:p>
        </w:tc>
      </w:tr>
      <w:tr w:rsidR="00B70EB7" w:rsidRPr="00D20E9D" w14:paraId="659E7ECE" w14:textId="77777777" w:rsidTr="00592AA1">
        <w:tc>
          <w:tcPr>
            <w:tcW w:w="3156" w:type="dxa"/>
          </w:tcPr>
          <w:p w14:paraId="7E190430" w14:textId="6E8A9B3D" w:rsidR="00B70EB7" w:rsidRPr="00D20E9D" w:rsidRDefault="00413E20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03924</w:t>
            </w:r>
          </w:p>
        </w:tc>
        <w:tc>
          <w:tcPr>
            <w:tcW w:w="5848" w:type="dxa"/>
          </w:tcPr>
          <w:p w14:paraId="20C2A0C6" w14:textId="0BFC000E" w:rsidR="00B70EB7" w:rsidRPr="00D20E9D" w:rsidRDefault="00413E20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TPase activity</w:t>
            </w:r>
          </w:p>
        </w:tc>
      </w:tr>
      <w:tr w:rsidR="00B70EB7" w:rsidRPr="00D20E9D" w14:paraId="6E247702" w14:textId="77777777" w:rsidTr="00592AA1">
        <w:tc>
          <w:tcPr>
            <w:tcW w:w="3156" w:type="dxa"/>
          </w:tcPr>
          <w:p w14:paraId="0C738B7E" w14:textId="72D312B0" w:rsidR="00B70EB7" w:rsidRPr="00D20E9D" w:rsidRDefault="00413E20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05525</w:t>
            </w:r>
          </w:p>
        </w:tc>
        <w:tc>
          <w:tcPr>
            <w:tcW w:w="5848" w:type="dxa"/>
          </w:tcPr>
          <w:p w14:paraId="47BB0E68" w14:textId="332630FF" w:rsidR="00B70EB7" w:rsidRPr="00D20E9D" w:rsidRDefault="00413E20" w:rsidP="00B70E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TP binding</w:t>
            </w:r>
          </w:p>
        </w:tc>
      </w:tr>
      <w:tr w:rsidR="00413E20" w:rsidRPr="00D20E9D" w14:paraId="36D399CF" w14:textId="77777777" w:rsidTr="00592AA1">
        <w:tc>
          <w:tcPr>
            <w:tcW w:w="3156" w:type="dxa"/>
          </w:tcPr>
          <w:p w14:paraId="3D22B9FE" w14:textId="178B2CEB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19825</w:t>
            </w:r>
          </w:p>
        </w:tc>
        <w:tc>
          <w:tcPr>
            <w:tcW w:w="5848" w:type="dxa"/>
          </w:tcPr>
          <w:p w14:paraId="78462A59" w14:textId="4A12554E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oxygen binding</w:t>
            </w:r>
          </w:p>
        </w:tc>
      </w:tr>
      <w:tr w:rsidR="00413E20" w:rsidRPr="00D20E9D" w14:paraId="147691E0" w14:textId="77777777" w:rsidTr="00592AA1">
        <w:tc>
          <w:tcPr>
            <w:tcW w:w="3156" w:type="dxa"/>
          </w:tcPr>
          <w:p w14:paraId="6EC06F3E" w14:textId="59A88123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08017</w:t>
            </w:r>
          </w:p>
        </w:tc>
        <w:tc>
          <w:tcPr>
            <w:tcW w:w="5848" w:type="dxa"/>
          </w:tcPr>
          <w:p w14:paraId="67787D94" w14:textId="17376806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microtubule binding</w:t>
            </w:r>
          </w:p>
        </w:tc>
      </w:tr>
      <w:tr w:rsidR="00413E20" w:rsidRPr="00D20E9D" w14:paraId="1092A0A9" w14:textId="77777777" w:rsidTr="00592AA1">
        <w:tc>
          <w:tcPr>
            <w:tcW w:w="3156" w:type="dxa"/>
          </w:tcPr>
          <w:p w14:paraId="23C70290" w14:textId="4AACE4AC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03854</w:t>
            </w:r>
          </w:p>
        </w:tc>
        <w:tc>
          <w:tcPr>
            <w:tcW w:w="5848" w:type="dxa"/>
          </w:tcPr>
          <w:p w14:paraId="24BA0D08" w14:textId="04795EF5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3-beta-hydroxy-delta5-steroid dehydrogenase activity</w:t>
            </w:r>
          </w:p>
        </w:tc>
      </w:tr>
      <w:tr w:rsidR="00413E20" w:rsidRPr="00D20E9D" w14:paraId="63663BF6" w14:textId="77777777" w:rsidTr="00592AA1">
        <w:tc>
          <w:tcPr>
            <w:tcW w:w="3156" w:type="dxa"/>
          </w:tcPr>
          <w:p w14:paraId="642A2213" w14:textId="73117114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70330</w:t>
            </w:r>
          </w:p>
        </w:tc>
        <w:tc>
          <w:tcPr>
            <w:tcW w:w="5848" w:type="dxa"/>
          </w:tcPr>
          <w:p w14:paraId="3F6A12F6" w14:textId="6B9AB3D9" w:rsidR="00413E20" w:rsidRPr="00413E20" w:rsidRDefault="00413E20" w:rsidP="00B70EB7">
            <w:pPr>
              <w:rPr>
                <w:rFonts w:ascii="Times New Roman" w:hAnsi="Times New Roman" w:cs="Times New Roman" w:hint="eastAsia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aromatase activity</w:t>
            </w:r>
          </w:p>
        </w:tc>
      </w:tr>
      <w:tr w:rsidR="00413E20" w:rsidRPr="00D20E9D" w14:paraId="7DEEFB70" w14:textId="77777777" w:rsidTr="00592AA1">
        <w:tc>
          <w:tcPr>
            <w:tcW w:w="3156" w:type="dxa"/>
          </w:tcPr>
          <w:p w14:paraId="641728FA" w14:textId="765476D7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31625</w:t>
            </w:r>
          </w:p>
        </w:tc>
        <w:tc>
          <w:tcPr>
            <w:tcW w:w="5848" w:type="dxa"/>
          </w:tcPr>
          <w:p w14:paraId="678BEC23" w14:textId="081934DB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ubiquitin protein ligase binding</w:t>
            </w:r>
          </w:p>
        </w:tc>
      </w:tr>
      <w:tr w:rsidR="00413E20" w:rsidRPr="00D20E9D" w14:paraId="6AA9CB7A" w14:textId="77777777" w:rsidTr="00592AA1">
        <w:tc>
          <w:tcPr>
            <w:tcW w:w="3156" w:type="dxa"/>
          </w:tcPr>
          <w:p w14:paraId="5430FA23" w14:textId="687E1348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04872</w:t>
            </w:r>
          </w:p>
        </w:tc>
        <w:tc>
          <w:tcPr>
            <w:tcW w:w="5848" w:type="dxa"/>
          </w:tcPr>
          <w:p w14:paraId="75F8F3B1" w14:textId="11508498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receptor activity</w:t>
            </w:r>
          </w:p>
        </w:tc>
      </w:tr>
      <w:tr w:rsidR="00413E20" w:rsidRPr="00D20E9D" w14:paraId="285191A6" w14:textId="77777777" w:rsidTr="00592AA1">
        <w:tc>
          <w:tcPr>
            <w:tcW w:w="3156" w:type="dxa"/>
          </w:tcPr>
          <w:p w14:paraId="0EF00308" w14:textId="6CA7D241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50051</w:t>
            </w:r>
          </w:p>
        </w:tc>
        <w:tc>
          <w:tcPr>
            <w:tcW w:w="5848" w:type="dxa"/>
          </w:tcPr>
          <w:p w14:paraId="28B0F91D" w14:textId="27B6F7E2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leukotriene-B4 20-monooxygenase activity</w:t>
            </w:r>
          </w:p>
        </w:tc>
      </w:tr>
      <w:tr w:rsidR="00413E20" w:rsidRPr="00D20E9D" w14:paraId="2235A5AD" w14:textId="77777777" w:rsidTr="00592AA1">
        <w:tc>
          <w:tcPr>
            <w:tcW w:w="3156" w:type="dxa"/>
          </w:tcPr>
          <w:p w14:paraId="5C4D450D" w14:textId="0E8A11AF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18685</w:t>
            </w:r>
          </w:p>
        </w:tc>
        <w:tc>
          <w:tcPr>
            <w:tcW w:w="5848" w:type="dxa"/>
          </w:tcPr>
          <w:p w14:paraId="1B5EE2F6" w14:textId="22104A5B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alkane 1-monooxygenase activity</w:t>
            </w:r>
          </w:p>
        </w:tc>
      </w:tr>
      <w:tr w:rsidR="00413E20" w:rsidRPr="00D20E9D" w14:paraId="7B28B3D3" w14:textId="77777777" w:rsidTr="00592AA1">
        <w:tc>
          <w:tcPr>
            <w:tcW w:w="3156" w:type="dxa"/>
          </w:tcPr>
          <w:p w14:paraId="7F219B0F" w14:textId="05FAE9A2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16628</w:t>
            </w:r>
          </w:p>
        </w:tc>
        <w:tc>
          <w:tcPr>
            <w:tcW w:w="5848" w:type="dxa"/>
          </w:tcPr>
          <w:p w14:paraId="47469E03" w14:textId="3969EB57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oxidoreductase activity, acting on the CH-CH group of donors, NAD or NADP as acceptor</w:t>
            </w:r>
          </w:p>
        </w:tc>
      </w:tr>
      <w:tr w:rsidR="00413E20" w:rsidRPr="00D20E9D" w14:paraId="53862C6C" w14:textId="77777777" w:rsidTr="00592AA1">
        <w:tc>
          <w:tcPr>
            <w:tcW w:w="3156" w:type="dxa"/>
          </w:tcPr>
          <w:p w14:paraId="6387A494" w14:textId="770B63EA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16709</w:t>
            </w:r>
          </w:p>
        </w:tc>
        <w:tc>
          <w:tcPr>
            <w:tcW w:w="5848" w:type="dxa"/>
          </w:tcPr>
          <w:p w14:paraId="65C1B694" w14:textId="4F8AD401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 xml:space="preserve">oxidoreductase activity, acting on paired donors, with incorporation or reduction of molecular oxygen, NADPH as one donor, and </w:t>
            </w:r>
            <w:r w:rsidRPr="00413E20">
              <w:rPr>
                <w:rFonts w:ascii="Times New Roman" w:hAnsi="Times New Roman" w:cs="Times New Roman"/>
                <w:szCs w:val="21"/>
              </w:rPr>
              <w:lastRenderedPageBreak/>
              <w:t>incorporation of one atom of oxygen</w:t>
            </w:r>
          </w:p>
        </w:tc>
      </w:tr>
      <w:tr w:rsidR="00413E20" w:rsidRPr="00D20E9D" w14:paraId="340E9215" w14:textId="77777777" w:rsidTr="00592AA1">
        <w:tc>
          <w:tcPr>
            <w:tcW w:w="3156" w:type="dxa"/>
          </w:tcPr>
          <w:p w14:paraId="5D631136" w14:textId="34049D2B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lastRenderedPageBreak/>
              <w:t>GO:0016740</w:t>
            </w:r>
          </w:p>
        </w:tc>
        <w:tc>
          <w:tcPr>
            <w:tcW w:w="5848" w:type="dxa"/>
          </w:tcPr>
          <w:p w14:paraId="3C9826A0" w14:textId="643615FA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transferase activity</w:t>
            </w:r>
          </w:p>
        </w:tc>
      </w:tr>
      <w:tr w:rsidR="00413E20" w:rsidRPr="00D20E9D" w14:paraId="2061F271" w14:textId="77777777" w:rsidTr="00592AA1">
        <w:tc>
          <w:tcPr>
            <w:tcW w:w="3156" w:type="dxa"/>
          </w:tcPr>
          <w:p w14:paraId="2E06EDD2" w14:textId="5F3D6479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04769</w:t>
            </w:r>
          </w:p>
        </w:tc>
        <w:tc>
          <w:tcPr>
            <w:tcW w:w="5848" w:type="dxa"/>
          </w:tcPr>
          <w:p w14:paraId="5ADE61FC" w14:textId="3D9DC94E" w:rsidR="00413E20" w:rsidRPr="00413E20" w:rsidRDefault="00413E20" w:rsidP="00B70EB7">
            <w:pPr>
              <w:rPr>
                <w:rFonts w:ascii="Times New Roman" w:hAnsi="Times New Roman" w:cs="Times New Roman" w:hint="eastAsia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steroid delta-isomerase activity</w:t>
            </w:r>
          </w:p>
        </w:tc>
      </w:tr>
      <w:tr w:rsidR="00413E20" w:rsidRPr="00D20E9D" w14:paraId="0ED7BBA1" w14:textId="77777777" w:rsidTr="00592AA1">
        <w:tc>
          <w:tcPr>
            <w:tcW w:w="3156" w:type="dxa"/>
          </w:tcPr>
          <w:p w14:paraId="30FD689F" w14:textId="64D71B4B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00254</w:t>
            </w:r>
          </w:p>
        </w:tc>
        <w:tc>
          <w:tcPr>
            <w:tcW w:w="5848" w:type="dxa"/>
          </w:tcPr>
          <w:p w14:paraId="04A37BF9" w14:textId="4FF34E87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 xml:space="preserve">C-4 </w:t>
            </w:r>
            <w:proofErr w:type="spellStart"/>
            <w:r w:rsidRPr="00413E20">
              <w:rPr>
                <w:rFonts w:ascii="Times New Roman" w:hAnsi="Times New Roman" w:cs="Times New Roman"/>
                <w:szCs w:val="21"/>
              </w:rPr>
              <w:t>methylsterol</w:t>
            </w:r>
            <w:proofErr w:type="spellEnd"/>
            <w:r w:rsidRPr="00413E20">
              <w:rPr>
                <w:rFonts w:ascii="Times New Roman" w:hAnsi="Times New Roman" w:cs="Times New Roman"/>
                <w:szCs w:val="21"/>
              </w:rPr>
              <w:t xml:space="preserve"> oxidase activity</w:t>
            </w:r>
          </w:p>
        </w:tc>
      </w:tr>
      <w:tr w:rsidR="00413E20" w:rsidRPr="00D20E9D" w14:paraId="51BFC9CA" w14:textId="77777777" w:rsidTr="00592AA1">
        <w:tc>
          <w:tcPr>
            <w:tcW w:w="3156" w:type="dxa"/>
          </w:tcPr>
          <w:p w14:paraId="0545BD80" w14:textId="271F6D72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08401</w:t>
            </w:r>
          </w:p>
        </w:tc>
        <w:tc>
          <w:tcPr>
            <w:tcW w:w="5848" w:type="dxa"/>
          </w:tcPr>
          <w:p w14:paraId="5F8378D7" w14:textId="0DFE3AE2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retinoic acid 4-hydroxylase activity</w:t>
            </w:r>
          </w:p>
        </w:tc>
      </w:tr>
      <w:tr w:rsidR="00413E20" w:rsidRPr="00D20E9D" w14:paraId="0FD7C381" w14:textId="77777777" w:rsidTr="00592AA1">
        <w:tc>
          <w:tcPr>
            <w:tcW w:w="3156" w:type="dxa"/>
          </w:tcPr>
          <w:p w14:paraId="45AD239F" w14:textId="2EA1DE7D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70628</w:t>
            </w:r>
          </w:p>
        </w:tc>
        <w:tc>
          <w:tcPr>
            <w:tcW w:w="5848" w:type="dxa"/>
          </w:tcPr>
          <w:p w14:paraId="1E3C716A" w14:textId="36F9483D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proteasome binding</w:t>
            </w:r>
          </w:p>
        </w:tc>
      </w:tr>
      <w:tr w:rsidR="00413E20" w:rsidRPr="00D20E9D" w14:paraId="59CC4285" w14:textId="77777777" w:rsidTr="00592AA1">
        <w:tc>
          <w:tcPr>
            <w:tcW w:w="3156" w:type="dxa"/>
          </w:tcPr>
          <w:p w14:paraId="6373F717" w14:textId="13B23244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50998</w:t>
            </w:r>
          </w:p>
        </w:tc>
        <w:tc>
          <w:tcPr>
            <w:tcW w:w="5848" w:type="dxa"/>
          </w:tcPr>
          <w:p w14:paraId="72DB1547" w14:textId="705DE0BA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nitric-oxide synthase binding</w:t>
            </w:r>
          </w:p>
        </w:tc>
      </w:tr>
      <w:tr w:rsidR="00413E20" w:rsidRPr="00D20E9D" w14:paraId="6EF549AB" w14:textId="77777777" w:rsidTr="00592AA1">
        <w:tc>
          <w:tcPr>
            <w:tcW w:w="3156" w:type="dxa"/>
          </w:tcPr>
          <w:p w14:paraId="0C20E0BB" w14:textId="7FB8F589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08392</w:t>
            </w:r>
          </w:p>
        </w:tc>
        <w:tc>
          <w:tcPr>
            <w:tcW w:w="5848" w:type="dxa"/>
          </w:tcPr>
          <w:p w14:paraId="645A1570" w14:textId="742B765C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 xml:space="preserve">arachidonic acid </w:t>
            </w:r>
            <w:proofErr w:type="spellStart"/>
            <w:r w:rsidRPr="00413E20">
              <w:rPr>
                <w:rFonts w:ascii="Times New Roman" w:hAnsi="Times New Roman" w:cs="Times New Roman"/>
                <w:szCs w:val="21"/>
              </w:rPr>
              <w:t>epoxygenase</w:t>
            </w:r>
            <w:proofErr w:type="spellEnd"/>
            <w:r w:rsidRPr="00413E20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</w:tr>
      <w:tr w:rsidR="00413E20" w:rsidRPr="00D20E9D" w14:paraId="286FB5DE" w14:textId="77777777" w:rsidTr="00592AA1">
        <w:tc>
          <w:tcPr>
            <w:tcW w:w="3156" w:type="dxa"/>
          </w:tcPr>
          <w:p w14:paraId="5318191C" w14:textId="64C8BAF3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01972</w:t>
            </w:r>
          </w:p>
        </w:tc>
        <w:tc>
          <w:tcPr>
            <w:tcW w:w="5848" w:type="dxa"/>
          </w:tcPr>
          <w:p w14:paraId="5E8827E7" w14:textId="24A2F024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retinoic acid binding</w:t>
            </w:r>
          </w:p>
        </w:tc>
      </w:tr>
      <w:tr w:rsidR="00413E20" w:rsidRPr="00D20E9D" w14:paraId="5E6CDD18" w14:textId="77777777" w:rsidTr="00592AA1">
        <w:tc>
          <w:tcPr>
            <w:tcW w:w="3156" w:type="dxa"/>
          </w:tcPr>
          <w:p w14:paraId="60A0BD2B" w14:textId="374D0A57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08395</w:t>
            </w:r>
          </w:p>
        </w:tc>
        <w:tc>
          <w:tcPr>
            <w:tcW w:w="5848" w:type="dxa"/>
          </w:tcPr>
          <w:p w14:paraId="11860B51" w14:textId="2F28F625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steroid hydroxylase activity</w:t>
            </w:r>
          </w:p>
        </w:tc>
      </w:tr>
      <w:tr w:rsidR="00413E20" w:rsidRPr="00D20E9D" w14:paraId="136CF495" w14:textId="77777777" w:rsidTr="00592AA1">
        <w:tc>
          <w:tcPr>
            <w:tcW w:w="3156" w:type="dxa"/>
          </w:tcPr>
          <w:p w14:paraId="116AC42D" w14:textId="449AD370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50661</w:t>
            </w:r>
          </w:p>
        </w:tc>
        <w:tc>
          <w:tcPr>
            <w:tcW w:w="5848" w:type="dxa"/>
          </w:tcPr>
          <w:p w14:paraId="47F4BFC0" w14:textId="1BA62470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NADP binding</w:t>
            </w:r>
          </w:p>
        </w:tc>
      </w:tr>
      <w:tr w:rsidR="00413E20" w:rsidRPr="00D20E9D" w14:paraId="2F0AAAA2" w14:textId="77777777" w:rsidTr="00592AA1">
        <w:tc>
          <w:tcPr>
            <w:tcW w:w="3156" w:type="dxa"/>
          </w:tcPr>
          <w:p w14:paraId="55EFA4B6" w14:textId="3629655D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19003</w:t>
            </w:r>
          </w:p>
        </w:tc>
        <w:tc>
          <w:tcPr>
            <w:tcW w:w="5848" w:type="dxa"/>
          </w:tcPr>
          <w:p w14:paraId="658EB6E0" w14:textId="2213EC44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DP binding</w:t>
            </w:r>
          </w:p>
        </w:tc>
      </w:tr>
      <w:tr w:rsidR="00413E20" w:rsidRPr="00D20E9D" w14:paraId="67DD9C1B" w14:textId="77777777" w:rsidTr="00592AA1">
        <w:tc>
          <w:tcPr>
            <w:tcW w:w="3156" w:type="dxa"/>
          </w:tcPr>
          <w:p w14:paraId="4740DAF9" w14:textId="5A64FC17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97258</w:t>
            </w:r>
          </w:p>
        </w:tc>
        <w:tc>
          <w:tcPr>
            <w:tcW w:w="5848" w:type="dxa"/>
          </w:tcPr>
          <w:p w14:paraId="1E1D5F4C" w14:textId="252272EC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20-hydroxy-leukotriene B4 omega oxidase activity</w:t>
            </w:r>
          </w:p>
        </w:tc>
      </w:tr>
      <w:tr w:rsidR="00413E20" w:rsidRPr="00D20E9D" w14:paraId="5F10E381" w14:textId="77777777" w:rsidTr="00592AA1">
        <w:tc>
          <w:tcPr>
            <w:tcW w:w="3156" w:type="dxa"/>
          </w:tcPr>
          <w:p w14:paraId="3BBAAC2C" w14:textId="132FEB33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00247</w:t>
            </w:r>
          </w:p>
        </w:tc>
        <w:tc>
          <w:tcPr>
            <w:tcW w:w="5848" w:type="dxa"/>
          </w:tcPr>
          <w:p w14:paraId="036BF133" w14:textId="64FBAAD7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C-8 sterol isomerase activity</w:t>
            </w:r>
          </w:p>
        </w:tc>
      </w:tr>
      <w:tr w:rsidR="00413E20" w:rsidRPr="00D20E9D" w14:paraId="6E473890" w14:textId="77777777" w:rsidTr="00592AA1">
        <w:tc>
          <w:tcPr>
            <w:tcW w:w="3156" w:type="dxa"/>
          </w:tcPr>
          <w:p w14:paraId="25F4ABA0" w14:textId="0A4AF507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52871</w:t>
            </w:r>
          </w:p>
        </w:tc>
        <w:tc>
          <w:tcPr>
            <w:tcW w:w="5848" w:type="dxa"/>
          </w:tcPr>
          <w:p w14:paraId="3668D1D9" w14:textId="0B7264E7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alpha-tocopherol omega-hydroxylase activity</w:t>
            </w:r>
          </w:p>
        </w:tc>
      </w:tr>
      <w:tr w:rsidR="00413E20" w:rsidRPr="00D20E9D" w14:paraId="76DD4387" w14:textId="77777777" w:rsidTr="00592AA1">
        <w:tc>
          <w:tcPr>
            <w:tcW w:w="3156" w:type="dxa"/>
          </w:tcPr>
          <w:p w14:paraId="1A748548" w14:textId="119C13E7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50613</w:t>
            </w:r>
          </w:p>
        </w:tc>
        <w:tc>
          <w:tcPr>
            <w:tcW w:w="5848" w:type="dxa"/>
          </w:tcPr>
          <w:p w14:paraId="0329D501" w14:textId="0E770820" w:rsidR="00413E20" w:rsidRPr="00413E20" w:rsidRDefault="00413E20" w:rsidP="00B70EB7">
            <w:pPr>
              <w:rPr>
                <w:rFonts w:ascii="Times New Roman" w:hAnsi="Times New Roman" w:cs="Times New Roman" w:hint="eastAsia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delta14-sterol reductase activity</w:t>
            </w:r>
          </w:p>
        </w:tc>
      </w:tr>
      <w:tr w:rsidR="00413E20" w:rsidRPr="00D20E9D" w14:paraId="13B6097E" w14:textId="77777777" w:rsidTr="00592AA1">
        <w:tc>
          <w:tcPr>
            <w:tcW w:w="3156" w:type="dxa"/>
          </w:tcPr>
          <w:p w14:paraId="21748CC8" w14:textId="12AF4BDC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97259</w:t>
            </w:r>
          </w:p>
        </w:tc>
        <w:tc>
          <w:tcPr>
            <w:tcW w:w="5848" w:type="dxa"/>
          </w:tcPr>
          <w:p w14:paraId="0F498D15" w14:textId="2A3E4E2D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20-aldehyde-leukotriene B4 20-monooxygenase activity</w:t>
            </w:r>
          </w:p>
        </w:tc>
      </w:tr>
      <w:tr w:rsidR="00413E20" w:rsidRPr="00D20E9D" w14:paraId="2BD9A6D0" w14:textId="77777777" w:rsidTr="00592AA1">
        <w:tc>
          <w:tcPr>
            <w:tcW w:w="3156" w:type="dxa"/>
          </w:tcPr>
          <w:p w14:paraId="4996D65A" w14:textId="62AC274F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31749</w:t>
            </w:r>
          </w:p>
        </w:tc>
        <w:tc>
          <w:tcPr>
            <w:tcW w:w="5848" w:type="dxa"/>
          </w:tcPr>
          <w:p w14:paraId="3AAA21A6" w14:textId="5FC9F856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D2 dopamine receptor binding</w:t>
            </w:r>
          </w:p>
        </w:tc>
      </w:tr>
      <w:tr w:rsidR="00413E20" w:rsidRPr="00D20E9D" w14:paraId="29056B1F" w14:textId="77777777" w:rsidTr="00592AA1">
        <w:tc>
          <w:tcPr>
            <w:tcW w:w="3156" w:type="dxa"/>
          </w:tcPr>
          <w:p w14:paraId="57E1344E" w14:textId="655BEF09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0004526</w:t>
            </w:r>
          </w:p>
        </w:tc>
        <w:tc>
          <w:tcPr>
            <w:tcW w:w="5848" w:type="dxa"/>
          </w:tcPr>
          <w:p w14:paraId="75A07DC2" w14:textId="406084C4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ribonuclease P activity</w:t>
            </w:r>
          </w:p>
        </w:tc>
      </w:tr>
      <w:tr w:rsidR="00413E20" w:rsidRPr="00D20E9D" w14:paraId="07FE2CF9" w14:textId="77777777" w:rsidTr="00592AA1">
        <w:tc>
          <w:tcPr>
            <w:tcW w:w="3156" w:type="dxa"/>
          </w:tcPr>
          <w:p w14:paraId="4FEB509D" w14:textId="4BE1E568" w:rsidR="00413E20" w:rsidRPr="00413E20" w:rsidRDefault="00413E20" w:rsidP="00B70EB7">
            <w:pPr>
              <w:rPr>
                <w:rFonts w:ascii="Times New Roman" w:hAnsi="Times New Roman" w:cs="Times New Roman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GO:1990381</w:t>
            </w:r>
          </w:p>
        </w:tc>
        <w:tc>
          <w:tcPr>
            <w:tcW w:w="5848" w:type="dxa"/>
          </w:tcPr>
          <w:p w14:paraId="11807466" w14:textId="7B7927B4" w:rsidR="00413E20" w:rsidRPr="00413E20" w:rsidRDefault="00413E20" w:rsidP="00B70EB7">
            <w:pPr>
              <w:rPr>
                <w:rFonts w:ascii="Times New Roman" w:hAnsi="Times New Roman" w:cs="Times New Roman" w:hint="eastAsia"/>
                <w:szCs w:val="21"/>
              </w:rPr>
            </w:pPr>
            <w:r w:rsidRPr="00413E20">
              <w:rPr>
                <w:rFonts w:ascii="Times New Roman" w:hAnsi="Times New Roman" w:cs="Times New Roman"/>
                <w:szCs w:val="21"/>
              </w:rPr>
              <w:t>ubiquitin-specific protease binding</w:t>
            </w:r>
          </w:p>
        </w:tc>
      </w:tr>
    </w:tbl>
    <w:p w14:paraId="36CECC60" w14:textId="18716E3B" w:rsidR="000461E0" w:rsidRPr="00D20E9D" w:rsidRDefault="000461E0" w:rsidP="00413E20">
      <w:pPr>
        <w:rPr>
          <w:rFonts w:ascii="Times New Roman" w:hAnsi="Times New Roman" w:cs="Times New Roman" w:hint="eastAsia"/>
          <w:szCs w:val="21"/>
        </w:rPr>
      </w:pPr>
    </w:p>
    <w:sectPr w:rsidR="000461E0" w:rsidRPr="00D20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B1E"/>
    <w:rsid w:val="00033DA3"/>
    <w:rsid w:val="000461E0"/>
    <w:rsid w:val="000740CE"/>
    <w:rsid w:val="001261A3"/>
    <w:rsid w:val="003609D7"/>
    <w:rsid w:val="00382275"/>
    <w:rsid w:val="003D6582"/>
    <w:rsid w:val="003F1B1E"/>
    <w:rsid w:val="00413E20"/>
    <w:rsid w:val="00541CCB"/>
    <w:rsid w:val="00592AA1"/>
    <w:rsid w:val="005B10E4"/>
    <w:rsid w:val="006465C6"/>
    <w:rsid w:val="006F2725"/>
    <w:rsid w:val="00883FA0"/>
    <w:rsid w:val="008935A8"/>
    <w:rsid w:val="008B1B87"/>
    <w:rsid w:val="00AC5034"/>
    <w:rsid w:val="00B70EB7"/>
    <w:rsid w:val="00D20E9D"/>
    <w:rsid w:val="00D74DD0"/>
    <w:rsid w:val="00F3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62FEF"/>
  <w15:chartTrackingRefBased/>
  <w15:docId w15:val="{D1C1A97A-FB48-4E84-88D6-ACB18E6BC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6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5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970</Words>
  <Characters>5533</Characters>
  <Application>Microsoft Office Word</Application>
  <DocSecurity>0</DocSecurity>
  <Lines>46</Lines>
  <Paragraphs>12</Paragraphs>
  <ScaleCrop>false</ScaleCrop>
  <Company/>
  <LinksUpToDate>false</LinksUpToDate>
  <CharactersWithSpaces>6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qiang You</dc:creator>
  <cp:keywords/>
  <dc:description/>
  <cp:lastModifiedBy>Weiqiang You</cp:lastModifiedBy>
  <cp:revision>23</cp:revision>
  <dcterms:created xsi:type="dcterms:W3CDTF">2022-04-18T01:25:00Z</dcterms:created>
  <dcterms:modified xsi:type="dcterms:W3CDTF">2022-04-18T02:08:00Z</dcterms:modified>
</cp:coreProperties>
</file>